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8FA67" w14:textId="2802951C" w:rsidR="00A208AD" w:rsidRPr="00A208AD" w:rsidRDefault="00E368D4" w:rsidP="00A208AD">
      <w:pPr>
        <w:spacing w:after="160" w:line="259" w:lineRule="auto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upplementary table 1. </w:t>
      </w:r>
      <w:r>
        <w:rPr>
          <w:rFonts w:asciiTheme="minorHAnsi" w:hAnsiTheme="minorHAnsi" w:cstheme="minorHAnsi"/>
        </w:rPr>
        <w:t>Summary statistics of cardiac blood biomarker</w:t>
      </w:r>
      <w:r w:rsidR="0011188F">
        <w:rPr>
          <w:rFonts w:asciiTheme="minorHAnsi" w:hAnsiTheme="minorHAnsi" w:cstheme="minorHAnsi"/>
        </w:rPr>
        <w:t>s genome-wide association studies</w:t>
      </w:r>
      <w:r>
        <w:rPr>
          <w:rFonts w:asciiTheme="minorHAnsi" w:hAnsiTheme="minorHAnsi" w:cstheme="minorHAnsi"/>
        </w:rPr>
        <w:t xml:space="preserve">. </w:t>
      </w:r>
    </w:p>
    <w:tbl>
      <w:tblPr>
        <w:tblStyle w:val="TableGrid"/>
        <w:tblpPr w:leftFromText="141" w:rightFromText="141" w:vertAnchor="text" w:tblpY="113"/>
        <w:tblW w:w="13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090"/>
        <w:gridCol w:w="1272"/>
        <w:gridCol w:w="2023"/>
        <w:gridCol w:w="2509"/>
        <w:gridCol w:w="3016"/>
      </w:tblGrid>
      <w:tr w:rsidR="003E06F4" w:rsidRPr="00546763" w14:paraId="01FF2C17" w14:textId="54E0B327" w:rsidTr="00546763">
        <w:trPr>
          <w:trHeight w:val="23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EBB1A5C" w14:textId="77777777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</w:p>
        </w:tc>
        <w:tc>
          <w:tcPr>
            <w:tcW w:w="309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D80E990" w14:textId="4D35F4D2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Biomarker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71A158" w14:textId="77777777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N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5C115F9" w14:textId="54881BE1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Ethnicity</w:t>
            </w:r>
            <w:r w:rsidR="0011188F" w:rsidRPr="0054676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(n)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B1E50DA" w14:textId="7A829F24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Mean a</w:t>
            </w:r>
            <w:r w:rsidR="003E06F4" w:rsidRPr="0054676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ge </w:t>
            </w: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(</w:t>
            </w:r>
            <w:r w:rsidR="003E06F4" w:rsidRPr="00546763">
              <w:rPr>
                <w:rFonts w:asciiTheme="minorHAnsi" w:hAnsiTheme="minorHAnsi" w:cstheme="minorHAnsi"/>
                <w:b/>
                <w:bCs/>
                <w:lang w:val="en-US"/>
              </w:rPr>
              <w:t>range</w:t>
            </w: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) in </w:t>
            </w:r>
            <w:r w:rsidR="003E06F4" w:rsidRPr="00546763">
              <w:rPr>
                <w:rFonts w:asciiTheme="minorHAnsi" w:hAnsiTheme="minorHAnsi" w:cstheme="minorHAnsi"/>
                <w:b/>
                <w:bCs/>
                <w:lang w:val="en-US"/>
              </w:rPr>
              <w:t>years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45D4A8" w14:textId="1400BB62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Proportion of women (%)</w:t>
            </w:r>
          </w:p>
        </w:tc>
      </w:tr>
      <w:tr w:rsidR="003E06F4" w:rsidRPr="00546763" w14:paraId="0AB6CF76" w14:textId="50FC03AD" w:rsidTr="00546763">
        <w:trPr>
          <w:trHeight w:val="48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54B0D14" w14:textId="326A4D67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Yang et al.</w:t>
            </w:r>
          </w:p>
        </w:tc>
        <w:tc>
          <w:tcPr>
            <w:tcW w:w="3090" w:type="dxa"/>
            <w:tcBorders>
              <w:top w:val="single" w:sz="4" w:space="0" w:color="auto"/>
              <w:left w:val="nil"/>
            </w:tcBorders>
          </w:tcPr>
          <w:p w14:paraId="7D6F42FC" w14:textId="77777777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 xml:space="preserve">Troponin I </w:t>
            </w:r>
          </w:p>
          <w:p w14:paraId="046E9F71" w14:textId="48664768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Troponin T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B777F73" w14:textId="1F2DF4B6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24,617</w:t>
            </w:r>
          </w:p>
        </w:tc>
        <w:tc>
          <w:tcPr>
            <w:tcW w:w="2023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AF0746F" w14:textId="6E63AF23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18,590 European</w:t>
            </w:r>
          </w:p>
          <w:p w14:paraId="0142B812" w14:textId="14C7CB49" w:rsidR="0011188F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3,806 African</w:t>
            </w:r>
          </w:p>
          <w:p w14:paraId="4FCE7C52" w14:textId="64C06815" w:rsidR="0011188F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775 Asian</w:t>
            </w:r>
          </w:p>
          <w:p w14:paraId="0FA9FA9B" w14:textId="669DE3AA" w:rsidR="0011188F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1446 Hispanic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</w:tcBorders>
          </w:tcPr>
          <w:p w14:paraId="35806AFB" w14:textId="48D8D172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47.13-76.21</w:t>
            </w:r>
          </w:p>
        </w:tc>
        <w:tc>
          <w:tcPr>
            <w:tcW w:w="3016" w:type="dxa"/>
            <w:tcBorders>
              <w:top w:val="single" w:sz="4" w:space="0" w:color="auto"/>
              <w:left w:val="nil"/>
            </w:tcBorders>
          </w:tcPr>
          <w:p w14:paraId="6F25EB19" w14:textId="1FF009BB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40.8-61.5</w:t>
            </w:r>
          </w:p>
        </w:tc>
      </w:tr>
      <w:tr w:rsidR="003E06F4" w:rsidRPr="00546763" w14:paraId="56FE13BF" w14:textId="5D8B0434" w:rsidTr="00546763">
        <w:trPr>
          <w:trHeight w:val="23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F9EECF6" w14:textId="17A0FEBD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Salo</w:t>
            </w:r>
            <w:proofErr w:type="spellEnd"/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et al.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F212A5E" w14:textId="4845CBB5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ED79748" w14:textId="4BCDCB1A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4,932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49988AA3" w14:textId="721B5DF9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European</w:t>
            </w:r>
          </w:p>
        </w:tc>
        <w:tc>
          <w:tcPr>
            <w:tcW w:w="250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67D0CB" w14:textId="3EE86691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46.18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392D1C54" w14:textId="0C5C8928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2.6</w:t>
            </w:r>
          </w:p>
        </w:tc>
      </w:tr>
      <w:tr w:rsidR="003E06F4" w:rsidRPr="00546763" w14:paraId="4B1D0E8A" w14:textId="12A494DD" w:rsidTr="00546763">
        <w:trPr>
          <w:trHeight w:val="232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AB6EC2A" w14:textId="7F368681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proofErr w:type="spellStart"/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Folkersen</w:t>
            </w:r>
            <w:proofErr w:type="spellEnd"/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et al.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8EECB7" w14:textId="32B1DF93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GDF15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06515B51" w14:textId="05B9621F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21,758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5C909258" w14:textId="52613822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European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49181099" w14:textId="7BAFE4D4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18-86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4EEFADAA" w14:textId="7D1E3ECF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19-66</w:t>
            </w:r>
          </w:p>
        </w:tc>
      </w:tr>
      <w:tr w:rsidR="003E06F4" w:rsidRPr="00546763" w14:paraId="5FD6F3C8" w14:textId="5BE62241" w:rsidTr="00546763">
        <w:trPr>
          <w:trHeight w:val="493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F77C9B" w14:textId="2A898565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Sun et al.</w:t>
            </w:r>
          </w:p>
        </w:tc>
        <w:tc>
          <w:tcPr>
            <w:tcW w:w="3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891F97" w14:textId="77777777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 xml:space="preserve">GDF15 </w:t>
            </w:r>
          </w:p>
          <w:p w14:paraId="1F74149D" w14:textId="4EDBD89E" w:rsidR="003E06F4" w:rsidRPr="00546763" w:rsidRDefault="003E06F4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20F342C8" w14:textId="0D06C258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4,306</w:t>
            </w:r>
          </w:p>
        </w:tc>
        <w:tc>
          <w:tcPr>
            <w:tcW w:w="2023" w:type="dxa"/>
            <w:tcBorders>
              <w:top w:val="single" w:sz="4" w:space="0" w:color="auto"/>
              <w:bottom w:val="single" w:sz="4" w:space="0" w:color="auto"/>
            </w:tcBorders>
          </w:tcPr>
          <w:p w14:paraId="5A997AF8" w14:textId="77777777" w:rsidR="003E06F4" w:rsidRPr="00546763" w:rsidRDefault="00A44E0C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 xml:space="preserve">47,952 </w:t>
            </w:r>
            <w:r w:rsidR="0011188F" w:rsidRPr="00546763">
              <w:rPr>
                <w:rFonts w:asciiTheme="minorHAnsi" w:hAnsiTheme="minorHAnsi" w:cstheme="minorHAnsi"/>
                <w:lang w:val="en-US"/>
              </w:rPr>
              <w:t>Caucasian</w:t>
            </w:r>
          </w:p>
          <w:p w14:paraId="39F2C096" w14:textId="77777777" w:rsidR="00A44E0C" w:rsidRPr="00546763" w:rsidRDefault="00A44E0C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97 Asian</w:t>
            </w:r>
          </w:p>
          <w:p w14:paraId="754ABFF9" w14:textId="77777777" w:rsidR="00A44E0C" w:rsidRPr="00546763" w:rsidRDefault="00A44E0C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3801 Black</w:t>
            </w:r>
          </w:p>
          <w:p w14:paraId="2912B490" w14:textId="39D181E4" w:rsidR="00A44E0C" w:rsidRPr="00546763" w:rsidRDefault="00A44E0C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43 Chinese</w:t>
            </w:r>
          </w:p>
        </w:tc>
        <w:tc>
          <w:tcPr>
            <w:tcW w:w="2509" w:type="dxa"/>
            <w:tcBorders>
              <w:top w:val="single" w:sz="4" w:space="0" w:color="auto"/>
              <w:bottom w:val="single" w:sz="4" w:space="0" w:color="auto"/>
            </w:tcBorders>
          </w:tcPr>
          <w:p w14:paraId="60C7BFF8" w14:textId="6884CA98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9.0</w:t>
            </w:r>
          </w:p>
        </w:tc>
        <w:tc>
          <w:tcPr>
            <w:tcW w:w="3016" w:type="dxa"/>
            <w:tcBorders>
              <w:top w:val="single" w:sz="4" w:space="0" w:color="auto"/>
              <w:bottom w:val="single" w:sz="4" w:space="0" w:color="auto"/>
            </w:tcBorders>
          </w:tcPr>
          <w:p w14:paraId="26BD0D1A" w14:textId="5373DCDD" w:rsidR="003E06F4" w:rsidRPr="00546763" w:rsidRDefault="0011188F">
            <w:pPr>
              <w:spacing w:line="240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51.2</w:t>
            </w:r>
          </w:p>
        </w:tc>
      </w:tr>
    </w:tbl>
    <w:p w14:paraId="6C485B6E" w14:textId="77777777" w:rsidR="00A208AD" w:rsidRDefault="00A208AD" w:rsidP="00A208AD">
      <w:pPr>
        <w:rPr>
          <w:rFonts w:asciiTheme="minorHAnsi" w:hAnsiTheme="minorHAnsi" w:cstheme="minorBidi"/>
          <w:sz w:val="20"/>
          <w:szCs w:val="20"/>
          <w:lang w:val="en-US" w:eastAsia="en-US"/>
        </w:rPr>
      </w:pPr>
    </w:p>
    <w:p w14:paraId="2EE86B05" w14:textId="77777777" w:rsidR="00A208AD" w:rsidRDefault="00A208AD" w:rsidP="00A208AD">
      <w:pPr>
        <w:rPr>
          <w:sz w:val="20"/>
          <w:szCs w:val="20"/>
          <w:lang w:val="en-US"/>
        </w:rPr>
      </w:pPr>
    </w:p>
    <w:p w14:paraId="255E7390" w14:textId="77777777" w:rsidR="00A208AD" w:rsidRDefault="00A208AD" w:rsidP="00A208AD">
      <w:pPr>
        <w:rPr>
          <w:sz w:val="20"/>
          <w:szCs w:val="20"/>
          <w:lang w:val="en-US"/>
        </w:rPr>
      </w:pPr>
    </w:p>
    <w:p w14:paraId="75E7BC3F" w14:textId="77777777" w:rsidR="00A208AD" w:rsidRDefault="00A208AD" w:rsidP="00A208AD">
      <w:pPr>
        <w:rPr>
          <w:sz w:val="20"/>
          <w:szCs w:val="20"/>
          <w:lang w:val="en-US"/>
        </w:rPr>
      </w:pPr>
    </w:p>
    <w:p w14:paraId="336B70B9" w14:textId="77777777" w:rsidR="00A208AD" w:rsidRDefault="00A208AD" w:rsidP="00A208AD">
      <w:pPr>
        <w:rPr>
          <w:sz w:val="20"/>
          <w:szCs w:val="20"/>
          <w:lang w:val="en-US"/>
        </w:rPr>
      </w:pPr>
    </w:p>
    <w:p w14:paraId="33841F80" w14:textId="3BD049DD" w:rsidR="00A208AD" w:rsidRDefault="00A208AD" w:rsidP="00A208AD">
      <w:pPr>
        <w:rPr>
          <w:sz w:val="20"/>
          <w:szCs w:val="20"/>
          <w:lang w:val="en-US"/>
        </w:rPr>
      </w:pPr>
    </w:p>
    <w:p w14:paraId="3205771C" w14:textId="77777777" w:rsidR="003E06F4" w:rsidRDefault="003E06F4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0ECA7FAC" w14:textId="77777777" w:rsidR="003E06F4" w:rsidRDefault="003E06F4">
      <w:pPr>
        <w:spacing w:after="160" w:line="259" w:lineRule="auto"/>
        <w:rPr>
          <w:rFonts w:asciiTheme="minorHAnsi" w:hAnsiTheme="minorHAnsi" w:cstheme="minorHAnsi"/>
          <w:b/>
          <w:bCs/>
        </w:rPr>
      </w:pPr>
    </w:p>
    <w:p w14:paraId="564F7877" w14:textId="16B73DCC" w:rsidR="00E368D4" w:rsidRDefault="00E368D4">
      <w:pPr>
        <w:spacing w:after="160" w:line="259" w:lineRule="auto"/>
        <w:rPr>
          <w:rFonts w:asciiTheme="minorHAnsi" w:hAnsiTheme="minorHAnsi" w:cstheme="minorHAnsi"/>
          <w:b/>
          <w:bCs/>
        </w:rPr>
      </w:pPr>
      <w:r>
        <w:rPr>
          <w:rFonts w:asciiTheme="minorHAnsi" w:hAnsiTheme="minorHAnsi" w:cstheme="minorHAnsi"/>
          <w:b/>
          <w:bCs/>
        </w:rPr>
        <w:br w:type="page"/>
      </w:r>
    </w:p>
    <w:p w14:paraId="25DB435D" w14:textId="2EA101E3" w:rsidR="00804498" w:rsidRPr="005125A4" w:rsidRDefault="000D393D" w:rsidP="005520ED">
      <w:pPr>
        <w:spacing w:before="240" w:after="240"/>
        <w:rPr>
          <w:rFonts w:asciiTheme="minorHAnsi" w:hAnsiTheme="minorHAnsi" w:cstheme="minorHAnsi"/>
        </w:rPr>
      </w:pPr>
      <w:r w:rsidRPr="005125A4">
        <w:rPr>
          <w:rFonts w:asciiTheme="minorHAnsi" w:hAnsiTheme="minorHAnsi" w:cstheme="minorHAnsi"/>
          <w:b/>
          <w:bCs/>
        </w:rPr>
        <w:lastRenderedPageBreak/>
        <w:t>S</w:t>
      </w:r>
      <w:r w:rsidR="001A7A8D" w:rsidRPr="005125A4">
        <w:rPr>
          <w:rFonts w:asciiTheme="minorHAnsi" w:hAnsiTheme="minorHAnsi" w:cstheme="minorHAnsi"/>
          <w:b/>
          <w:bCs/>
        </w:rPr>
        <w:t xml:space="preserve">upplementary </w:t>
      </w:r>
      <w:r w:rsidR="008D6B77">
        <w:rPr>
          <w:rFonts w:asciiTheme="minorHAnsi" w:hAnsiTheme="minorHAnsi" w:cstheme="minorHAnsi"/>
          <w:b/>
          <w:bCs/>
        </w:rPr>
        <w:t>table</w:t>
      </w:r>
      <w:r w:rsidR="001A7A8D" w:rsidRPr="005125A4">
        <w:rPr>
          <w:rFonts w:asciiTheme="minorHAnsi" w:hAnsiTheme="minorHAnsi" w:cstheme="minorHAnsi"/>
          <w:b/>
          <w:bCs/>
        </w:rPr>
        <w:t xml:space="preserve"> </w:t>
      </w:r>
      <w:r w:rsidR="00E368D4" w:rsidRPr="005125A4">
        <w:rPr>
          <w:rFonts w:asciiTheme="minorHAnsi" w:hAnsiTheme="minorHAnsi" w:cstheme="minorHAnsi"/>
          <w:b/>
          <w:bCs/>
        </w:rPr>
        <w:t>2</w:t>
      </w:r>
      <w:r w:rsidR="001A7A8D" w:rsidRPr="005125A4">
        <w:rPr>
          <w:rFonts w:asciiTheme="minorHAnsi" w:hAnsiTheme="minorHAnsi" w:cstheme="minorHAnsi"/>
          <w:b/>
          <w:bCs/>
        </w:rPr>
        <w:t xml:space="preserve">. </w:t>
      </w:r>
      <w:r w:rsidR="001A0BC6">
        <w:rPr>
          <w:rFonts w:asciiTheme="minorHAnsi" w:hAnsiTheme="minorHAnsi" w:cstheme="minorHAnsi"/>
        </w:rPr>
        <w:t>L</w:t>
      </w:r>
      <w:r w:rsidR="0039602E" w:rsidRPr="005125A4">
        <w:rPr>
          <w:rFonts w:asciiTheme="minorHAnsi" w:hAnsiTheme="minorHAnsi" w:cstheme="minorHAnsi"/>
        </w:rPr>
        <w:t xml:space="preserve">ist of genetic instruments of cardiac blood biomarkers. </w:t>
      </w:r>
    </w:p>
    <w:tbl>
      <w:tblPr>
        <w:tblStyle w:val="TableGrid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5"/>
        <w:gridCol w:w="1184"/>
        <w:gridCol w:w="1647"/>
        <w:gridCol w:w="1354"/>
        <w:gridCol w:w="1284"/>
        <w:gridCol w:w="748"/>
        <w:gridCol w:w="807"/>
        <w:gridCol w:w="789"/>
        <w:gridCol w:w="1037"/>
        <w:gridCol w:w="774"/>
        <w:gridCol w:w="1064"/>
        <w:gridCol w:w="987"/>
      </w:tblGrid>
      <w:tr w:rsidR="00D96C07" w:rsidRPr="005125A4" w14:paraId="1DD48011" w14:textId="0CAED618" w:rsidTr="002E0984">
        <w:trPr>
          <w:trHeight w:val="75"/>
        </w:trPr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7148F51C" w14:textId="4BB3BDA3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NP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14:paraId="16F01F99" w14:textId="5C727896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rait</w:t>
            </w:r>
          </w:p>
        </w:tc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</w:tcPr>
          <w:p w14:paraId="14F8DDC4" w14:textId="460FC15D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arest gene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2A606FFC" w14:textId="2E15BC10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Chromosome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2816661D" w14:textId="72069E89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</w:tcPr>
          <w:p w14:paraId="50B4F0D6" w14:textId="1AB836AE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ffect allele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14:paraId="488816DC" w14:textId="324314AA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gramStart"/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Other</w:t>
            </w:r>
            <w:proofErr w:type="gramEnd"/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allele</w:t>
            </w:r>
          </w:p>
        </w:tc>
        <w:tc>
          <w:tcPr>
            <w:tcW w:w="789" w:type="dxa"/>
            <w:tcBorders>
              <w:top w:val="single" w:sz="4" w:space="0" w:color="auto"/>
              <w:bottom w:val="single" w:sz="4" w:space="0" w:color="auto"/>
            </w:tcBorders>
          </w:tcPr>
          <w:p w14:paraId="27E1DCF3" w14:textId="3F933C38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AF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</w:tcPr>
          <w:p w14:paraId="1EE626C1" w14:textId="6DA1F77D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xposure beta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7E6970BC" w14:textId="170B0F60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</w:tcPr>
          <w:p w14:paraId="2E16C619" w14:textId="7BD1639A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987" w:type="dxa"/>
            <w:tcBorders>
              <w:top w:val="single" w:sz="4" w:space="0" w:color="auto"/>
              <w:bottom w:val="single" w:sz="4" w:space="0" w:color="auto"/>
            </w:tcBorders>
          </w:tcPr>
          <w:p w14:paraId="2A581BA8" w14:textId="1BAEB901" w:rsidR="00D96C07" w:rsidRPr="005125A4" w:rsidRDefault="00D96C07" w:rsidP="0039602E">
            <w:pPr>
              <w:spacing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F-statistic</w:t>
            </w:r>
          </w:p>
        </w:tc>
      </w:tr>
      <w:tr w:rsidR="00D96C07" w:rsidRPr="005125A4" w14:paraId="66D067C2" w14:textId="1129B3B5" w:rsidTr="002E0984">
        <w:trPr>
          <w:trHeight w:val="251"/>
        </w:trPr>
        <w:tc>
          <w:tcPr>
            <w:tcW w:w="1285" w:type="dxa"/>
            <w:tcBorders>
              <w:top w:val="single" w:sz="4" w:space="0" w:color="auto"/>
            </w:tcBorders>
            <w:vAlign w:val="bottom"/>
          </w:tcPr>
          <w:p w14:paraId="7C41DD78" w14:textId="354A3843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9944895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14:paraId="05DA47DF" w14:textId="686AADFE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  <w:tcBorders>
              <w:top w:val="single" w:sz="4" w:space="0" w:color="auto"/>
            </w:tcBorders>
          </w:tcPr>
          <w:p w14:paraId="2203F27B" w14:textId="7D942CAA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BCL2</w:t>
            </w:r>
          </w:p>
        </w:tc>
        <w:tc>
          <w:tcPr>
            <w:tcW w:w="1354" w:type="dxa"/>
            <w:tcBorders>
              <w:top w:val="single" w:sz="4" w:space="0" w:color="auto"/>
            </w:tcBorders>
          </w:tcPr>
          <w:p w14:paraId="0C7A2291" w14:textId="20C9970B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8</w:t>
            </w:r>
          </w:p>
        </w:tc>
        <w:tc>
          <w:tcPr>
            <w:tcW w:w="1284" w:type="dxa"/>
            <w:tcBorders>
              <w:top w:val="single" w:sz="4" w:space="0" w:color="auto"/>
            </w:tcBorders>
          </w:tcPr>
          <w:p w14:paraId="164966FD" w14:textId="60D226F8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8:63192741</w:t>
            </w:r>
          </w:p>
        </w:tc>
        <w:tc>
          <w:tcPr>
            <w:tcW w:w="748" w:type="dxa"/>
            <w:tcBorders>
              <w:top w:val="single" w:sz="4" w:space="0" w:color="auto"/>
            </w:tcBorders>
          </w:tcPr>
          <w:p w14:paraId="448CCBE6" w14:textId="7E582326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07" w:type="dxa"/>
            <w:tcBorders>
              <w:top w:val="single" w:sz="4" w:space="0" w:color="auto"/>
            </w:tcBorders>
            <w:vAlign w:val="bottom"/>
          </w:tcPr>
          <w:p w14:paraId="68770B5F" w14:textId="0A9F3F3C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tcBorders>
              <w:top w:val="single" w:sz="4" w:space="0" w:color="auto"/>
            </w:tcBorders>
            <w:vAlign w:val="bottom"/>
          </w:tcPr>
          <w:p w14:paraId="39FC2D07" w14:textId="31F70478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vAlign w:val="bottom"/>
          </w:tcPr>
          <w:p w14:paraId="1A584681" w14:textId="1ACCDBEB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tcBorders>
              <w:top w:val="single" w:sz="4" w:space="0" w:color="auto"/>
            </w:tcBorders>
            <w:vAlign w:val="bottom"/>
          </w:tcPr>
          <w:p w14:paraId="479577FD" w14:textId="45CCCC05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bottom"/>
          </w:tcPr>
          <w:p w14:paraId="4C28F66F" w14:textId="2A9BE407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E-15</w:t>
            </w: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07DFD8A9" w14:textId="27061346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.00</w:t>
            </w:r>
          </w:p>
        </w:tc>
      </w:tr>
      <w:tr w:rsidR="00D96C07" w:rsidRPr="005125A4" w14:paraId="6FAFFC99" w14:textId="31877DD3" w:rsidTr="002E0984">
        <w:trPr>
          <w:trHeight w:val="251"/>
        </w:trPr>
        <w:tc>
          <w:tcPr>
            <w:tcW w:w="1285" w:type="dxa"/>
            <w:vAlign w:val="bottom"/>
          </w:tcPr>
          <w:p w14:paraId="64296ED7" w14:textId="7B5D2E8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3737882</w:t>
            </w:r>
          </w:p>
        </w:tc>
        <w:tc>
          <w:tcPr>
            <w:tcW w:w="1184" w:type="dxa"/>
          </w:tcPr>
          <w:p w14:paraId="248E277E" w14:textId="04D726B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7C8DCA23" w14:textId="47FBB74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PPFIA4</w:t>
            </w:r>
          </w:p>
        </w:tc>
        <w:tc>
          <w:tcPr>
            <w:tcW w:w="1354" w:type="dxa"/>
          </w:tcPr>
          <w:p w14:paraId="669097D9" w14:textId="70B43BF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490F4E65" w14:textId="1BBEC114" w:rsidR="00D96C07" w:rsidRPr="005125A4" w:rsidRDefault="00D33C53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:203065827</w:t>
            </w:r>
          </w:p>
        </w:tc>
        <w:tc>
          <w:tcPr>
            <w:tcW w:w="748" w:type="dxa"/>
          </w:tcPr>
          <w:p w14:paraId="541E58D7" w14:textId="1900A6E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07" w:type="dxa"/>
            <w:vAlign w:val="bottom"/>
          </w:tcPr>
          <w:p w14:paraId="2B43175C" w14:textId="1A499BD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47E3E370" w14:textId="36366F8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37" w:type="dxa"/>
            <w:vAlign w:val="bottom"/>
          </w:tcPr>
          <w:p w14:paraId="0C991050" w14:textId="5D7F79B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4" w:type="dxa"/>
            <w:vAlign w:val="bottom"/>
          </w:tcPr>
          <w:p w14:paraId="6713919F" w14:textId="5796B57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74C66251" w14:textId="79C4868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E-09</w:t>
            </w:r>
          </w:p>
        </w:tc>
        <w:tc>
          <w:tcPr>
            <w:tcW w:w="987" w:type="dxa"/>
          </w:tcPr>
          <w:p w14:paraId="35F2C47F" w14:textId="0B6BE99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.00</w:t>
            </w:r>
          </w:p>
        </w:tc>
      </w:tr>
      <w:tr w:rsidR="00D96C07" w:rsidRPr="005125A4" w14:paraId="26132777" w14:textId="3D69027F" w:rsidTr="002E0984">
        <w:trPr>
          <w:trHeight w:val="251"/>
        </w:trPr>
        <w:tc>
          <w:tcPr>
            <w:tcW w:w="1285" w:type="dxa"/>
            <w:vAlign w:val="bottom"/>
          </w:tcPr>
          <w:p w14:paraId="0A4D5675" w14:textId="40CF59E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8581409</w:t>
            </w:r>
          </w:p>
        </w:tc>
        <w:tc>
          <w:tcPr>
            <w:tcW w:w="1184" w:type="dxa"/>
          </w:tcPr>
          <w:p w14:paraId="53FA83F2" w14:textId="4CF5457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4CA4B2A8" w14:textId="1485B0A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RAM1</w:t>
            </w:r>
          </w:p>
        </w:tc>
        <w:tc>
          <w:tcPr>
            <w:tcW w:w="1354" w:type="dxa"/>
          </w:tcPr>
          <w:p w14:paraId="6566A567" w14:textId="4D6D4AB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8</w:t>
            </w:r>
          </w:p>
        </w:tc>
        <w:tc>
          <w:tcPr>
            <w:tcW w:w="1284" w:type="dxa"/>
          </w:tcPr>
          <w:p w14:paraId="79CC205D" w14:textId="05659899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8:70494824</w:t>
            </w:r>
          </w:p>
        </w:tc>
        <w:tc>
          <w:tcPr>
            <w:tcW w:w="748" w:type="dxa"/>
          </w:tcPr>
          <w:p w14:paraId="2DE46079" w14:textId="6B3F632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2D55C5B2" w14:textId="14EC660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4E8DF8EF" w14:textId="34A3A45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037" w:type="dxa"/>
            <w:vAlign w:val="bottom"/>
          </w:tcPr>
          <w:p w14:paraId="3793B64D" w14:textId="206CB56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4" w:type="dxa"/>
            <w:vAlign w:val="bottom"/>
          </w:tcPr>
          <w:p w14:paraId="38C57AC5" w14:textId="78F501F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0B03A665" w14:textId="5FC32BE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63E-09</w:t>
            </w:r>
          </w:p>
        </w:tc>
        <w:tc>
          <w:tcPr>
            <w:tcW w:w="987" w:type="dxa"/>
          </w:tcPr>
          <w:p w14:paraId="00918B1F" w14:textId="05ABF37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0</w:t>
            </w:r>
          </w:p>
        </w:tc>
      </w:tr>
      <w:tr w:rsidR="00D96C07" w:rsidRPr="005125A4" w14:paraId="34D79BDF" w14:textId="6A92D497" w:rsidTr="002E0984">
        <w:trPr>
          <w:trHeight w:val="251"/>
        </w:trPr>
        <w:tc>
          <w:tcPr>
            <w:tcW w:w="1285" w:type="dxa"/>
            <w:vAlign w:val="bottom"/>
          </w:tcPr>
          <w:p w14:paraId="72BB5FAE" w14:textId="6DB97AE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5244633</w:t>
            </w:r>
          </w:p>
        </w:tc>
        <w:tc>
          <w:tcPr>
            <w:tcW w:w="1184" w:type="dxa"/>
          </w:tcPr>
          <w:p w14:paraId="19528E53" w14:textId="78770A9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0F2AC03A" w14:textId="3F36D85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YNPO2</w:t>
            </w:r>
          </w:p>
        </w:tc>
        <w:tc>
          <w:tcPr>
            <w:tcW w:w="1354" w:type="dxa"/>
          </w:tcPr>
          <w:p w14:paraId="761D1BC7" w14:textId="74D7721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2929A559" w14:textId="5C788ACC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4:118958433</w:t>
            </w:r>
          </w:p>
        </w:tc>
        <w:tc>
          <w:tcPr>
            <w:tcW w:w="748" w:type="dxa"/>
          </w:tcPr>
          <w:p w14:paraId="55BF8FA9" w14:textId="2702956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07" w:type="dxa"/>
            <w:vAlign w:val="bottom"/>
          </w:tcPr>
          <w:p w14:paraId="30F735AA" w14:textId="4C136CC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9" w:type="dxa"/>
            <w:vAlign w:val="bottom"/>
          </w:tcPr>
          <w:p w14:paraId="16D28A7C" w14:textId="0D3D1E8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37" w:type="dxa"/>
            <w:vAlign w:val="bottom"/>
          </w:tcPr>
          <w:p w14:paraId="261774B7" w14:textId="37A33F2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774" w:type="dxa"/>
            <w:vAlign w:val="bottom"/>
          </w:tcPr>
          <w:p w14:paraId="6CE556C3" w14:textId="7C9A4B1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64" w:type="dxa"/>
            <w:vAlign w:val="bottom"/>
          </w:tcPr>
          <w:p w14:paraId="353E5F37" w14:textId="386E6F5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4E-07</w:t>
            </w:r>
          </w:p>
        </w:tc>
        <w:tc>
          <w:tcPr>
            <w:tcW w:w="987" w:type="dxa"/>
          </w:tcPr>
          <w:p w14:paraId="1DF284C4" w14:textId="20001D5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.78</w:t>
            </w:r>
          </w:p>
        </w:tc>
      </w:tr>
      <w:tr w:rsidR="00D96C07" w:rsidRPr="005125A4" w14:paraId="5B5B6C00" w14:textId="7BDC2552" w:rsidTr="002E0984">
        <w:trPr>
          <w:trHeight w:val="251"/>
        </w:trPr>
        <w:tc>
          <w:tcPr>
            <w:tcW w:w="1285" w:type="dxa"/>
            <w:vAlign w:val="bottom"/>
          </w:tcPr>
          <w:p w14:paraId="0AAB5C4E" w14:textId="7FAC5397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46737477</w:t>
            </w:r>
          </w:p>
        </w:tc>
        <w:tc>
          <w:tcPr>
            <w:tcW w:w="1184" w:type="dxa"/>
          </w:tcPr>
          <w:p w14:paraId="6B00CFF6" w14:textId="09DF6389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1936EFFA" w14:textId="3A7A80CB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TTLL7</w:t>
            </w:r>
          </w:p>
        </w:tc>
        <w:tc>
          <w:tcPr>
            <w:tcW w:w="1354" w:type="dxa"/>
          </w:tcPr>
          <w:p w14:paraId="6BA11AF7" w14:textId="0840DDFC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7EFBAC07" w14:textId="5624E40A" w:rsidR="00D96C07" w:rsidRPr="005125A4" w:rsidRDefault="006475BA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:83297598</w:t>
            </w:r>
          </w:p>
        </w:tc>
        <w:tc>
          <w:tcPr>
            <w:tcW w:w="748" w:type="dxa"/>
          </w:tcPr>
          <w:p w14:paraId="1E946B12" w14:textId="3DB90B84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3EDC5666" w14:textId="20417573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25EB5E20" w14:textId="0E395A9E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37" w:type="dxa"/>
            <w:vAlign w:val="bottom"/>
          </w:tcPr>
          <w:p w14:paraId="5186A7A6" w14:textId="0988C5BC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774" w:type="dxa"/>
            <w:vAlign w:val="bottom"/>
          </w:tcPr>
          <w:p w14:paraId="35DA63B9" w14:textId="7CD9D79D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4" w:type="dxa"/>
            <w:vAlign w:val="bottom"/>
          </w:tcPr>
          <w:p w14:paraId="16307093" w14:textId="25976204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E-07</w:t>
            </w:r>
          </w:p>
        </w:tc>
        <w:tc>
          <w:tcPr>
            <w:tcW w:w="987" w:type="dxa"/>
          </w:tcPr>
          <w:p w14:paraId="4790BDFD" w14:textId="4EB69C4B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0</w:t>
            </w:r>
          </w:p>
        </w:tc>
      </w:tr>
      <w:tr w:rsidR="00D96C07" w:rsidRPr="005125A4" w14:paraId="2E1FA5CB" w14:textId="16D56EDA" w:rsidTr="002E0984">
        <w:trPr>
          <w:trHeight w:val="251"/>
        </w:trPr>
        <w:tc>
          <w:tcPr>
            <w:tcW w:w="1285" w:type="dxa"/>
            <w:vAlign w:val="bottom"/>
          </w:tcPr>
          <w:p w14:paraId="09EC406A" w14:textId="110FD540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506869</w:t>
            </w:r>
          </w:p>
        </w:tc>
        <w:tc>
          <w:tcPr>
            <w:tcW w:w="1184" w:type="dxa"/>
          </w:tcPr>
          <w:p w14:paraId="476FD9F4" w14:textId="59FA364A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29094F5E" w14:textId="3B337834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DDIT4L</w:t>
            </w:r>
          </w:p>
        </w:tc>
        <w:tc>
          <w:tcPr>
            <w:tcW w:w="1354" w:type="dxa"/>
          </w:tcPr>
          <w:p w14:paraId="653687F0" w14:textId="3B90C950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4</w:t>
            </w:r>
          </w:p>
        </w:tc>
        <w:tc>
          <w:tcPr>
            <w:tcW w:w="1284" w:type="dxa"/>
          </w:tcPr>
          <w:p w14:paraId="5AD2B6DC" w14:textId="0EAE1315" w:rsidR="00D96C07" w:rsidRPr="005125A4" w:rsidRDefault="006475BA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4:100079830</w:t>
            </w:r>
          </w:p>
        </w:tc>
        <w:tc>
          <w:tcPr>
            <w:tcW w:w="748" w:type="dxa"/>
          </w:tcPr>
          <w:p w14:paraId="7809E444" w14:textId="18038A06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2E86FBFE" w14:textId="0A437E1E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0B7DF959" w14:textId="0B9E33F3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37" w:type="dxa"/>
            <w:vAlign w:val="bottom"/>
          </w:tcPr>
          <w:p w14:paraId="7AD3760A" w14:textId="3D157E55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4" w:type="dxa"/>
            <w:vAlign w:val="bottom"/>
          </w:tcPr>
          <w:p w14:paraId="1D644C01" w14:textId="1236D7B4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2BC48B45" w14:textId="1202BDA1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3E-07</w:t>
            </w:r>
          </w:p>
        </w:tc>
        <w:tc>
          <w:tcPr>
            <w:tcW w:w="987" w:type="dxa"/>
          </w:tcPr>
          <w:p w14:paraId="150A4FCE" w14:textId="1D880AE7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0</w:t>
            </w:r>
          </w:p>
        </w:tc>
      </w:tr>
      <w:tr w:rsidR="00D96C07" w:rsidRPr="005125A4" w14:paraId="57626A20" w14:textId="47A44490" w:rsidTr="002E0984">
        <w:trPr>
          <w:trHeight w:val="251"/>
        </w:trPr>
        <w:tc>
          <w:tcPr>
            <w:tcW w:w="1285" w:type="dxa"/>
            <w:vAlign w:val="bottom"/>
          </w:tcPr>
          <w:p w14:paraId="4F97560D" w14:textId="2774A270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99460</w:t>
            </w:r>
          </w:p>
        </w:tc>
        <w:tc>
          <w:tcPr>
            <w:tcW w:w="1184" w:type="dxa"/>
          </w:tcPr>
          <w:p w14:paraId="7BCD09CF" w14:textId="6F01A593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03FE4948" w14:textId="6FDE5A7A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SF</w:t>
            </w:r>
          </w:p>
        </w:tc>
        <w:tc>
          <w:tcPr>
            <w:tcW w:w="1354" w:type="dxa"/>
          </w:tcPr>
          <w:p w14:paraId="4D4E0507" w14:textId="44D50A07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284" w:type="dxa"/>
          </w:tcPr>
          <w:p w14:paraId="729272C6" w14:textId="17ED61E2" w:rsidR="00D96C07" w:rsidRPr="005125A4" w:rsidRDefault="006475BA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:46687409</w:t>
            </w:r>
          </w:p>
        </w:tc>
        <w:tc>
          <w:tcPr>
            <w:tcW w:w="748" w:type="dxa"/>
          </w:tcPr>
          <w:p w14:paraId="4523CE63" w14:textId="60BDF5FA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09B17493" w14:textId="5A4A075C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9" w:type="dxa"/>
            <w:vAlign w:val="bottom"/>
          </w:tcPr>
          <w:p w14:paraId="77D1DF40" w14:textId="183927B5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37" w:type="dxa"/>
            <w:vAlign w:val="bottom"/>
          </w:tcPr>
          <w:p w14:paraId="496E8EC3" w14:textId="35558365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774" w:type="dxa"/>
            <w:vAlign w:val="bottom"/>
          </w:tcPr>
          <w:p w14:paraId="3167BA10" w14:textId="58B72F49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7359CEE0" w14:textId="74BCFC00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3.07E-07</w:t>
            </w:r>
          </w:p>
        </w:tc>
        <w:tc>
          <w:tcPr>
            <w:tcW w:w="987" w:type="dxa"/>
          </w:tcPr>
          <w:p w14:paraId="03E72108" w14:textId="0D6F8D55" w:rsidR="00D96C07" w:rsidRPr="005125A4" w:rsidRDefault="00D96C07" w:rsidP="0051798E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25.00</w:t>
            </w:r>
          </w:p>
        </w:tc>
      </w:tr>
      <w:tr w:rsidR="00D96C07" w:rsidRPr="005125A4" w14:paraId="47FB3F2A" w14:textId="54EAE5C7" w:rsidTr="002E0984">
        <w:trPr>
          <w:trHeight w:val="251"/>
        </w:trPr>
        <w:tc>
          <w:tcPr>
            <w:tcW w:w="1285" w:type="dxa"/>
            <w:vAlign w:val="bottom"/>
          </w:tcPr>
          <w:p w14:paraId="41732D89" w14:textId="4088604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7618762</w:t>
            </w:r>
          </w:p>
        </w:tc>
        <w:tc>
          <w:tcPr>
            <w:tcW w:w="1184" w:type="dxa"/>
          </w:tcPr>
          <w:p w14:paraId="7AA6B4D6" w14:textId="2D39D97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68746E4D" w14:textId="26EFBCA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INC</w:t>
            </w:r>
            <w:proofErr w:type="gramStart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00954;TTC</w:t>
            </w:r>
            <w:proofErr w:type="gramEnd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2</w:t>
            </w:r>
          </w:p>
        </w:tc>
        <w:tc>
          <w:tcPr>
            <w:tcW w:w="1354" w:type="dxa"/>
          </w:tcPr>
          <w:p w14:paraId="55B863DA" w14:textId="3BEE84D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2</w:t>
            </w:r>
          </w:p>
        </w:tc>
        <w:tc>
          <w:tcPr>
            <w:tcW w:w="1284" w:type="dxa"/>
          </w:tcPr>
          <w:p w14:paraId="70AA433C" w14:textId="4F794A53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2:19646343</w:t>
            </w:r>
          </w:p>
        </w:tc>
        <w:tc>
          <w:tcPr>
            <w:tcW w:w="748" w:type="dxa"/>
          </w:tcPr>
          <w:p w14:paraId="1DDB80E8" w14:textId="774A18E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08ED0E8A" w14:textId="650932A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095377D6" w14:textId="56B4E21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037" w:type="dxa"/>
            <w:vAlign w:val="bottom"/>
          </w:tcPr>
          <w:p w14:paraId="62290CF4" w14:textId="71CEF77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774" w:type="dxa"/>
            <w:vAlign w:val="bottom"/>
          </w:tcPr>
          <w:p w14:paraId="5BE2E007" w14:textId="0FD7461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4" w:type="dxa"/>
            <w:vAlign w:val="bottom"/>
          </w:tcPr>
          <w:p w14:paraId="29B96242" w14:textId="5E197DE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7E-07</w:t>
            </w:r>
          </w:p>
        </w:tc>
        <w:tc>
          <w:tcPr>
            <w:tcW w:w="987" w:type="dxa"/>
          </w:tcPr>
          <w:p w14:paraId="527DF422" w14:textId="6E27536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.25</w:t>
            </w:r>
          </w:p>
        </w:tc>
      </w:tr>
      <w:tr w:rsidR="00D96C07" w:rsidRPr="005125A4" w14:paraId="2A26110C" w14:textId="450BAB52" w:rsidTr="002E0984">
        <w:trPr>
          <w:trHeight w:val="251"/>
        </w:trPr>
        <w:tc>
          <w:tcPr>
            <w:tcW w:w="1285" w:type="dxa"/>
            <w:vAlign w:val="bottom"/>
          </w:tcPr>
          <w:p w14:paraId="1DCE7916" w14:textId="4AE2697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3341435</w:t>
            </w:r>
          </w:p>
        </w:tc>
        <w:tc>
          <w:tcPr>
            <w:tcW w:w="1184" w:type="dxa"/>
          </w:tcPr>
          <w:p w14:paraId="1507FC90" w14:textId="1F5759D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6E70E34C" w14:textId="3D262AE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POH</w:t>
            </w:r>
          </w:p>
        </w:tc>
        <w:tc>
          <w:tcPr>
            <w:tcW w:w="1354" w:type="dxa"/>
          </w:tcPr>
          <w:p w14:paraId="7BCCC348" w14:textId="6AFE8AF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284" w:type="dxa"/>
          </w:tcPr>
          <w:p w14:paraId="5BFAB1B6" w14:textId="6557B916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:66254487</w:t>
            </w:r>
          </w:p>
        </w:tc>
        <w:tc>
          <w:tcPr>
            <w:tcW w:w="748" w:type="dxa"/>
          </w:tcPr>
          <w:p w14:paraId="796C97EA" w14:textId="4EE2559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560CE876" w14:textId="2CEA2A6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483EEBD4" w14:textId="7FBDACC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7" w:type="dxa"/>
            <w:vAlign w:val="bottom"/>
          </w:tcPr>
          <w:p w14:paraId="30EA129C" w14:textId="0A75121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74" w:type="dxa"/>
            <w:vAlign w:val="bottom"/>
          </w:tcPr>
          <w:p w14:paraId="1ED8C869" w14:textId="05259D5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64" w:type="dxa"/>
            <w:vAlign w:val="bottom"/>
          </w:tcPr>
          <w:p w14:paraId="7D8D2089" w14:textId="472595C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61E-07</w:t>
            </w:r>
          </w:p>
        </w:tc>
        <w:tc>
          <w:tcPr>
            <w:tcW w:w="987" w:type="dxa"/>
          </w:tcPr>
          <w:p w14:paraId="6BB84300" w14:textId="3F1AA52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0</w:t>
            </w:r>
          </w:p>
        </w:tc>
      </w:tr>
      <w:tr w:rsidR="00D96C07" w:rsidRPr="005125A4" w14:paraId="2939A729" w14:textId="16EF4B84" w:rsidTr="002E0984">
        <w:trPr>
          <w:trHeight w:val="251"/>
        </w:trPr>
        <w:tc>
          <w:tcPr>
            <w:tcW w:w="1285" w:type="dxa"/>
            <w:vAlign w:val="bottom"/>
          </w:tcPr>
          <w:p w14:paraId="7C03D82E" w14:textId="6AF50D1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192168</w:t>
            </w:r>
          </w:p>
        </w:tc>
        <w:tc>
          <w:tcPr>
            <w:tcW w:w="1184" w:type="dxa"/>
          </w:tcPr>
          <w:p w14:paraId="3A8961B6" w14:textId="751EFAE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4376467A" w14:textId="4E237D1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SART1</w:t>
            </w:r>
          </w:p>
        </w:tc>
        <w:tc>
          <w:tcPr>
            <w:tcW w:w="1354" w:type="dxa"/>
          </w:tcPr>
          <w:p w14:paraId="2B7A9B7A" w14:textId="3CA98A7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84" w:type="dxa"/>
          </w:tcPr>
          <w:p w14:paraId="4AA9D01D" w14:textId="62021046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1:65963474</w:t>
            </w:r>
          </w:p>
        </w:tc>
        <w:tc>
          <w:tcPr>
            <w:tcW w:w="748" w:type="dxa"/>
          </w:tcPr>
          <w:p w14:paraId="19AB530A" w14:textId="3B8078D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07" w:type="dxa"/>
            <w:vAlign w:val="bottom"/>
          </w:tcPr>
          <w:p w14:paraId="5C9D778E" w14:textId="2E68BE0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20006305" w14:textId="1B9E6A7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037" w:type="dxa"/>
            <w:vAlign w:val="bottom"/>
          </w:tcPr>
          <w:p w14:paraId="49E387E3" w14:textId="5C2068A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74" w:type="dxa"/>
            <w:vAlign w:val="bottom"/>
          </w:tcPr>
          <w:p w14:paraId="38E0FDD6" w14:textId="6E76B64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2A76C393" w14:textId="05DA41E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27E-07</w:t>
            </w:r>
          </w:p>
        </w:tc>
        <w:tc>
          <w:tcPr>
            <w:tcW w:w="987" w:type="dxa"/>
          </w:tcPr>
          <w:p w14:paraId="7530CBCF" w14:textId="3D89696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0</w:t>
            </w:r>
          </w:p>
        </w:tc>
      </w:tr>
      <w:tr w:rsidR="00D96C07" w:rsidRPr="005125A4" w14:paraId="10FDD33F" w14:textId="6C07C1A0" w:rsidTr="002E0984">
        <w:trPr>
          <w:trHeight w:val="251"/>
        </w:trPr>
        <w:tc>
          <w:tcPr>
            <w:tcW w:w="1285" w:type="dxa"/>
            <w:vAlign w:val="bottom"/>
          </w:tcPr>
          <w:p w14:paraId="691FFC8D" w14:textId="560405C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9899998</w:t>
            </w:r>
          </w:p>
        </w:tc>
        <w:tc>
          <w:tcPr>
            <w:tcW w:w="1184" w:type="dxa"/>
          </w:tcPr>
          <w:p w14:paraId="0B28A7CF" w14:textId="408D442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31BA69F8" w14:textId="26EF072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F</w:t>
            </w:r>
            <w:proofErr w:type="gramStart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;RAB</w:t>
            </w:r>
            <w:proofErr w:type="gramEnd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11FIP4</w:t>
            </w:r>
          </w:p>
        </w:tc>
        <w:tc>
          <w:tcPr>
            <w:tcW w:w="1354" w:type="dxa"/>
          </w:tcPr>
          <w:p w14:paraId="57802AA8" w14:textId="1D4F1C7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</w:t>
            </w:r>
          </w:p>
        </w:tc>
        <w:tc>
          <w:tcPr>
            <w:tcW w:w="1284" w:type="dxa"/>
          </w:tcPr>
          <w:p w14:paraId="2B2394A0" w14:textId="769A59FD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7:31383996</w:t>
            </w:r>
          </w:p>
        </w:tc>
        <w:tc>
          <w:tcPr>
            <w:tcW w:w="748" w:type="dxa"/>
          </w:tcPr>
          <w:p w14:paraId="6AF14785" w14:textId="6FA1BED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4551A703" w14:textId="034EF6E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6880F4EE" w14:textId="2849AF4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37" w:type="dxa"/>
            <w:vAlign w:val="bottom"/>
          </w:tcPr>
          <w:p w14:paraId="36413C4F" w14:textId="099379A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19</w:t>
            </w:r>
          </w:p>
        </w:tc>
        <w:tc>
          <w:tcPr>
            <w:tcW w:w="774" w:type="dxa"/>
            <w:vAlign w:val="bottom"/>
          </w:tcPr>
          <w:p w14:paraId="7FB3611C" w14:textId="4128261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64" w:type="dxa"/>
            <w:vAlign w:val="bottom"/>
          </w:tcPr>
          <w:p w14:paraId="1FA17B24" w14:textId="76CF411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22E-07</w:t>
            </w:r>
          </w:p>
        </w:tc>
        <w:tc>
          <w:tcPr>
            <w:tcW w:w="987" w:type="dxa"/>
          </w:tcPr>
          <w:p w14:paraId="009C1A07" w14:textId="29F8872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56</w:t>
            </w:r>
          </w:p>
        </w:tc>
      </w:tr>
      <w:tr w:rsidR="00D96C07" w:rsidRPr="005125A4" w14:paraId="744FB1DD" w14:textId="7F9F3E9A" w:rsidTr="002E0984">
        <w:trPr>
          <w:trHeight w:val="251"/>
        </w:trPr>
        <w:tc>
          <w:tcPr>
            <w:tcW w:w="1285" w:type="dxa"/>
            <w:vAlign w:val="bottom"/>
          </w:tcPr>
          <w:p w14:paraId="719FA809" w14:textId="735F1FE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4922982</w:t>
            </w:r>
          </w:p>
        </w:tc>
        <w:tc>
          <w:tcPr>
            <w:tcW w:w="1184" w:type="dxa"/>
          </w:tcPr>
          <w:p w14:paraId="14FE4826" w14:textId="067CF90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7A229C6A" w14:textId="14F9F2C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ANO5</w:t>
            </w:r>
          </w:p>
        </w:tc>
        <w:tc>
          <w:tcPr>
            <w:tcW w:w="1354" w:type="dxa"/>
          </w:tcPr>
          <w:p w14:paraId="1CD77AB5" w14:textId="37C5E0E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  <w:tc>
          <w:tcPr>
            <w:tcW w:w="1284" w:type="dxa"/>
          </w:tcPr>
          <w:p w14:paraId="7E512DD0" w14:textId="5826F83A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1:22215819</w:t>
            </w:r>
          </w:p>
        </w:tc>
        <w:tc>
          <w:tcPr>
            <w:tcW w:w="748" w:type="dxa"/>
          </w:tcPr>
          <w:p w14:paraId="118B3052" w14:textId="0F09997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07" w:type="dxa"/>
            <w:vAlign w:val="bottom"/>
          </w:tcPr>
          <w:p w14:paraId="23C986F8" w14:textId="0761AB2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9" w:type="dxa"/>
            <w:vAlign w:val="bottom"/>
          </w:tcPr>
          <w:p w14:paraId="054B8F05" w14:textId="3E642B3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037" w:type="dxa"/>
            <w:vAlign w:val="bottom"/>
          </w:tcPr>
          <w:p w14:paraId="3EBA6BC3" w14:textId="4779EC8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774" w:type="dxa"/>
            <w:vAlign w:val="bottom"/>
          </w:tcPr>
          <w:p w14:paraId="10C4F37B" w14:textId="2BBB9B7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64" w:type="dxa"/>
            <w:vAlign w:val="bottom"/>
          </w:tcPr>
          <w:p w14:paraId="6EBD6EC7" w14:textId="5BF9882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1E-07</w:t>
            </w:r>
          </w:p>
        </w:tc>
        <w:tc>
          <w:tcPr>
            <w:tcW w:w="987" w:type="dxa"/>
          </w:tcPr>
          <w:p w14:paraId="1B31A5C4" w14:textId="4CB268E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.00</w:t>
            </w:r>
          </w:p>
        </w:tc>
      </w:tr>
      <w:tr w:rsidR="00D96C07" w:rsidRPr="005125A4" w14:paraId="156EFA17" w14:textId="5AB10CF8" w:rsidTr="002E0984">
        <w:trPr>
          <w:trHeight w:val="251"/>
        </w:trPr>
        <w:tc>
          <w:tcPr>
            <w:tcW w:w="1285" w:type="dxa"/>
          </w:tcPr>
          <w:p w14:paraId="7E58195F" w14:textId="7068B59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rs116819086</w:t>
            </w:r>
          </w:p>
        </w:tc>
        <w:tc>
          <w:tcPr>
            <w:tcW w:w="1184" w:type="dxa"/>
          </w:tcPr>
          <w:p w14:paraId="14D257F0" w14:textId="0369EEA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T</w:t>
            </w:r>
          </w:p>
        </w:tc>
        <w:tc>
          <w:tcPr>
            <w:tcW w:w="1647" w:type="dxa"/>
          </w:tcPr>
          <w:p w14:paraId="64844091" w14:textId="1DA1D55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RARB</w:t>
            </w:r>
          </w:p>
        </w:tc>
        <w:tc>
          <w:tcPr>
            <w:tcW w:w="1354" w:type="dxa"/>
          </w:tcPr>
          <w:p w14:paraId="40ADE539" w14:textId="3D52D52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1284" w:type="dxa"/>
          </w:tcPr>
          <w:p w14:paraId="36A16F8E" w14:textId="1EC03395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3:25407513</w:t>
            </w:r>
          </w:p>
        </w:tc>
        <w:tc>
          <w:tcPr>
            <w:tcW w:w="748" w:type="dxa"/>
          </w:tcPr>
          <w:p w14:paraId="6A3FA0C8" w14:textId="0B577EA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07" w:type="dxa"/>
            <w:vAlign w:val="bottom"/>
          </w:tcPr>
          <w:p w14:paraId="26081A22" w14:textId="48F0688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1FDF5F66" w14:textId="0528CC2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037" w:type="dxa"/>
            <w:vAlign w:val="bottom"/>
          </w:tcPr>
          <w:p w14:paraId="575B85C0" w14:textId="16413BE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24</w:t>
            </w:r>
          </w:p>
        </w:tc>
        <w:tc>
          <w:tcPr>
            <w:tcW w:w="774" w:type="dxa"/>
            <w:vAlign w:val="bottom"/>
          </w:tcPr>
          <w:p w14:paraId="6D26EB57" w14:textId="295AA5E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64" w:type="dxa"/>
            <w:vAlign w:val="bottom"/>
          </w:tcPr>
          <w:p w14:paraId="091F6B95" w14:textId="6350FC4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23E-07</w:t>
            </w:r>
          </w:p>
        </w:tc>
        <w:tc>
          <w:tcPr>
            <w:tcW w:w="987" w:type="dxa"/>
          </w:tcPr>
          <w:p w14:paraId="554B6BD8" w14:textId="3FA2840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.04</w:t>
            </w:r>
          </w:p>
        </w:tc>
      </w:tr>
      <w:tr w:rsidR="00D96C07" w:rsidRPr="005125A4" w14:paraId="6726DB31" w14:textId="497530EF" w:rsidTr="002E0984">
        <w:trPr>
          <w:trHeight w:val="251"/>
        </w:trPr>
        <w:tc>
          <w:tcPr>
            <w:tcW w:w="1285" w:type="dxa"/>
            <w:vAlign w:val="bottom"/>
          </w:tcPr>
          <w:p w14:paraId="50038F3E" w14:textId="24BCB9C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7915720</w:t>
            </w:r>
          </w:p>
        </w:tc>
        <w:tc>
          <w:tcPr>
            <w:tcW w:w="1184" w:type="dxa"/>
          </w:tcPr>
          <w:p w14:paraId="339B1D5C" w14:textId="2BDD481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I</w:t>
            </w:r>
          </w:p>
        </w:tc>
        <w:tc>
          <w:tcPr>
            <w:tcW w:w="1647" w:type="dxa"/>
          </w:tcPr>
          <w:p w14:paraId="60C2121C" w14:textId="7BB2A36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proofErr w:type="gramStart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CL;AP</w:t>
            </w:r>
            <w:proofErr w:type="gramEnd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3M1</w:t>
            </w:r>
          </w:p>
        </w:tc>
        <w:tc>
          <w:tcPr>
            <w:tcW w:w="1354" w:type="dxa"/>
          </w:tcPr>
          <w:p w14:paraId="103DA526" w14:textId="015A186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0</w:t>
            </w:r>
          </w:p>
        </w:tc>
        <w:tc>
          <w:tcPr>
            <w:tcW w:w="1284" w:type="dxa"/>
          </w:tcPr>
          <w:p w14:paraId="6BFCACB1" w14:textId="5B7B5781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:74014381</w:t>
            </w:r>
          </w:p>
        </w:tc>
        <w:tc>
          <w:tcPr>
            <w:tcW w:w="748" w:type="dxa"/>
            <w:vAlign w:val="bottom"/>
          </w:tcPr>
          <w:p w14:paraId="27F568A4" w14:textId="6A41739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0CBC1A26" w14:textId="2883583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2743CA9F" w14:textId="7119C81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37" w:type="dxa"/>
            <w:vAlign w:val="bottom"/>
          </w:tcPr>
          <w:p w14:paraId="6EC0ECAE" w14:textId="588FB35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4" w:type="dxa"/>
            <w:vAlign w:val="bottom"/>
          </w:tcPr>
          <w:p w14:paraId="7A44D4E1" w14:textId="50D6CE5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4" w:type="dxa"/>
            <w:vAlign w:val="bottom"/>
          </w:tcPr>
          <w:p w14:paraId="3DA7BDBD" w14:textId="3CD5C92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51E-08</w:t>
            </w:r>
          </w:p>
        </w:tc>
        <w:tc>
          <w:tcPr>
            <w:tcW w:w="987" w:type="dxa"/>
          </w:tcPr>
          <w:p w14:paraId="2FE31725" w14:textId="2735AD7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.03</w:t>
            </w:r>
          </w:p>
        </w:tc>
      </w:tr>
      <w:tr w:rsidR="00D96C07" w:rsidRPr="005125A4" w14:paraId="7C7EE362" w14:textId="35FBA382" w:rsidTr="002E0984">
        <w:trPr>
          <w:trHeight w:val="251"/>
        </w:trPr>
        <w:tc>
          <w:tcPr>
            <w:tcW w:w="1285" w:type="dxa"/>
            <w:vAlign w:val="bottom"/>
          </w:tcPr>
          <w:p w14:paraId="68002A7B" w14:textId="772F0CD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915700</w:t>
            </w:r>
          </w:p>
        </w:tc>
        <w:tc>
          <w:tcPr>
            <w:tcW w:w="1184" w:type="dxa"/>
          </w:tcPr>
          <w:p w14:paraId="696A98E8" w14:textId="5ED5DFF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I</w:t>
            </w:r>
          </w:p>
        </w:tc>
        <w:tc>
          <w:tcPr>
            <w:tcW w:w="1647" w:type="dxa"/>
          </w:tcPr>
          <w:p w14:paraId="3978EF86" w14:textId="0FDA97F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VPS</w:t>
            </w:r>
            <w:proofErr w:type="gramStart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41;POU</w:t>
            </w:r>
            <w:proofErr w:type="gramEnd"/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6F2</w:t>
            </w:r>
          </w:p>
        </w:tc>
        <w:tc>
          <w:tcPr>
            <w:tcW w:w="1354" w:type="dxa"/>
          </w:tcPr>
          <w:p w14:paraId="6F89A917" w14:textId="7867902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7</w:t>
            </w:r>
          </w:p>
        </w:tc>
        <w:tc>
          <w:tcPr>
            <w:tcW w:w="1284" w:type="dxa"/>
          </w:tcPr>
          <w:p w14:paraId="79F937A5" w14:textId="52E6C3B6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:38944677</w:t>
            </w:r>
          </w:p>
        </w:tc>
        <w:tc>
          <w:tcPr>
            <w:tcW w:w="748" w:type="dxa"/>
            <w:vAlign w:val="bottom"/>
          </w:tcPr>
          <w:p w14:paraId="0F28C727" w14:textId="5779E2A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2A6CD6F2" w14:textId="7F0D82D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2C7EC919" w14:textId="060BE72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37" w:type="dxa"/>
            <w:vAlign w:val="bottom"/>
          </w:tcPr>
          <w:p w14:paraId="16F58CFD" w14:textId="16FF403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74" w:type="dxa"/>
            <w:vAlign w:val="bottom"/>
          </w:tcPr>
          <w:p w14:paraId="652E95A2" w14:textId="68AEB5B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1064" w:type="dxa"/>
            <w:vAlign w:val="bottom"/>
          </w:tcPr>
          <w:p w14:paraId="472F4BE1" w14:textId="20E799D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97E-07</w:t>
            </w:r>
          </w:p>
        </w:tc>
        <w:tc>
          <w:tcPr>
            <w:tcW w:w="987" w:type="dxa"/>
          </w:tcPr>
          <w:p w14:paraId="11BC8D7E" w14:textId="0609FB5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.44</w:t>
            </w:r>
          </w:p>
        </w:tc>
      </w:tr>
      <w:tr w:rsidR="00D96C07" w:rsidRPr="005125A4" w14:paraId="6D3E763D" w14:textId="098CD765" w:rsidTr="002E0984">
        <w:trPr>
          <w:trHeight w:val="251"/>
        </w:trPr>
        <w:tc>
          <w:tcPr>
            <w:tcW w:w="1285" w:type="dxa"/>
            <w:vAlign w:val="bottom"/>
          </w:tcPr>
          <w:p w14:paraId="5C0648AC" w14:textId="630D356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26742</w:t>
            </w:r>
          </w:p>
        </w:tc>
        <w:tc>
          <w:tcPr>
            <w:tcW w:w="1184" w:type="dxa"/>
          </w:tcPr>
          <w:p w14:paraId="781ED668" w14:textId="4DFD9BD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roponin I</w:t>
            </w:r>
          </w:p>
        </w:tc>
        <w:tc>
          <w:tcPr>
            <w:tcW w:w="1647" w:type="dxa"/>
          </w:tcPr>
          <w:p w14:paraId="52145183" w14:textId="656F06A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MYO10</w:t>
            </w:r>
          </w:p>
        </w:tc>
        <w:tc>
          <w:tcPr>
            <w:tcW w:w="1354" w:type="dxa"/>
          </w:tcPr>
          <w:p w14:paraId="7087E0A2" w14:textId="3811BC0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5</w:t>
            </w:r>
          </w:p>
        </w:tc>
        <w:tc>
          <w:tcPr>
            <w:tcW w:w="1284" w:type="dxa"/>
          </w:tcPr>
          <w:p w14:paraId="5CB2BDE0" w14:textId="50FC3782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:16664660</w:t>
            </w:r>
          </w:p>
        </w:tc>
        <w:tc>
          <w:tcPr>
            <w:tcW w:w="748" w:type="dxa"/>
            <w:vAlign w:val="bottom"/>
          </w:tcPr>
          <w:p w14:paraId="27C1A316" w14:textId="68D8B55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07" w:type="dxa"/>
            <w:vAlign w:val="bottom"/>
          </w:tcPr>
          <w:p w14:paraId="4A9A3CC3" w14:textId="7793CF4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789" w:type="dxa"/>
            <w:vAlign w:val="bottom"/>
          </w:tcPr>
          <w:p w14:paraId="1A19E068" w14:textId="23D3D36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037" w:type="dxa"/>
            <w:vAlign w:val="bottom"/>
          </w:tcPr>
          <w:p w14:paraId="6DC2A7E8" w14:textId="6DEA8DB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774" w:type="dxa"/>
            <w:vAlign w:val="bottom"/>
          </w:tcPr>
          <w:p w14:paraId="5FB05CFA" w14:textId="2B2A1FBA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064" w:type="dxa"/>
            <w:vAlign w:val="bottom"/>
          </w:tcPr>
          <w:p w14:paraId="0BEBB9AA" w14:textId="1E0BEB1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.45E-07</w:t>
            </w:r>
          </w:p>
        </w:tc>
        <w:tc>
          <w:tcPr>
            <w:tcW w:w="987" w:type="dxa"/>
          </w:tcPr>
          <w:p w14:paraId="7B2FEF24" w14:textId="13A6D46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.00</w:t>
            </w:r>
          </w:p>
        </w:tc>
      </w:tr>
      <w:tr w:rsidR="00D96C07" w:rsidRPr="005125A4" w14:paraId="4639B46C" w14:textId="78F633C8" w:rsidTr="002E0984">
        <w:trPr>
          <w:trHeight w:val="251"/>
        </w:trPr>
        <w:tc>
          <w:tcPr>
            <w:tcW w:w="1285" w:type="dxa"/>
            <w:vAlign w:val="bottom"/>
          </w:tcPr>
          <w:p w14:paraId="3464D65D" w14:textId="6A2C914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61761991</w:t>
            </w:r>
          </w:p>
        </w:tc>
        <w:tc>
          <w:tcPr>
            <w:tcW w:w="1184" w:type="dxa"/>
          </w:tcPr>
          <w:p w14:paraId="1B80859B" w14:textId="59176C0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NT-proBNP</w:t>
            </w:r>
          </w:p>
        </w:tc>
        <w:tc>
          <w:tcPr>
            <w:tcW w:w="1647" w:type="dxa"/>
          </w:tcPr>
          <w:p w14:paraId="2C923A4A" w14:textId="6195E62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PPB</w:t>
            </w:r>
          </w:p>
        </w:tc>
        <w:tc>
          <w:tcPr>
            <w:tcW w:w="1354" w:type="dxa"/>
          </w:tcPr>
          <w:p w14:paraId="00D2FE75" w14:textId="36039E49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1FDE71B7" w14:textId="2942D195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:11858387</w:t>
            </w:r>
          </w:p>
        </w:tc>
        <w:tc>
          <w:tcPr>
            <w:tcW w:w="748" w:type="dxa"/>
            <w:vAlign w:val="bottom"/>
          </w:tcPr>
          <w:p w14:paraId="39786C40" w14:textId="502B155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07" w:type="dxa"/>
            <w:vAlign w:val="bottom"/>
          </w:tcPr>
          <w:p w14:paraId="5BDDB15C" w14:textId="15EAFF05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9" w:type="dxa"/>
            <w:vAlign w:val="bottom"/>
          </w:tcPr>
          <w:p w14:paraId="62EA011E" w14:textId="63B22AD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29</w:t>
            </w:r>
          </w:p>
        </w:tc>
        <w:tc>
          <w:tcPr>
            <w:tcW w:w="1037" w:type="dxa"/>
            <w:vAlign w:val="bottom"/>
          </w:tcPr>
          <w:p w14:paraId="4639CEEA" w14:textId="6B50045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0.766</w:t>
            </w:r>
          </w:p>
        </w:tc>
        <w:tc>
          <w:tcPr>
            <w:tcW w:w="774" w:type="dxa"/>
            <w:vAlign w:val="bottom"/>
          </w:tcPr>
          <w:p w14:paraId="32C3B9E1" w14:textId="7E5F975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1064" w:type="dxa"/>
            <w:vAlign w:val="bottom"/>
          </w:tcPr>
          <w:p w14:paraId="19BEC289" w14:textId="262BD3C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E-51</w:t>
            </w:r>
          </w:p>
        </w:tc>
        <w:tc>
          <w:tcPr>
            <w:tcW w:w="987" w:type="dxa"/>
          </w:tcPr>
          <w:p w14:paraId="182D7BAA" w14:textId="7D55BFD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3.08</w:t>
            </w:r>
          </w:p>
        </w:tc>
      </w:tr>
      <w:tr w:rsidR="00D96C07" w:rsidRPr="005125A4" w14:paraId="4FFE2BB3" w14:textId="23EDF3EA" w:rsidTr="002E0984">
        <w:trPr>
          <w:trHeight w:val="251"/>
        </w:trPr>
        <w:tc>
          <w:tcPr>
            <w:tcW w:w="1285" w:type="dxa"/>
            <w:vAlign w:val="bottom"/>
          </w:tcPr>
          <w:p w14:paraId="7886D43E" w14:textId="4ACF3D9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s12406089</w:t>
            </w:r>
          </w:p>
        </w:tc>
        <w:tc>
          <w:tcPr>
            <w:tcW w:w="1184" w:type="dxa"/>
          </w:tcPr>
          <w:p w14:paraId="67893912" w14:textId="665D223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NT-proBNP</w:t>
            </w:r>
          </w:p>
        </w:tc>
        <w:tc>
          <w:tcPr>
            <w:tcW w:w="1647" w:type="dxa"/>
          </w:tcPr>
          <w:p w14:paraId="165F4CC5" w14:textId="16F1B46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NPPB</w:t>
            </w:r>
          </w:p>
        </w:tc>
        <w:tc>
          <w:tcPr>
            <w:tcW w:w="1354" w:type="dxa"/>
          </w:tcPr>
          <w:p w14:paraId="6110E440" w14:textId="43DC159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  <w:tc>
          <w:tcPr>
            <w:tcW w:w="1284" w:type="dxa"/>
          </w:tcPr>
          <w:p w14:paraId="7D9D4BB6" w14:textId="78F68E72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:11861124</w:t>
            </w:r>
          </w:p>
        </w:tc>
        <w:tc>
          <w:tcPr>
            <w:tcW w:w="748" w:type="dxa"/>
            <w:vAlign w:val="bottom"/>
          </w:tcPr>
          <w:p w14:paraId="60115E6A" w14:textId="33BD3B6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07" w:type="dxa"/>
            <w:vAlign w:val="bottom"/>
          </w:tcPr>
          <w:p w14:paraId="155FE951" w14:textId="65758E86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</w:t>
            </w:r>
          </w:p>
        </w:tc>
        <w:tc>
          <w:tcPr>
            <w:tcW w:w="789" w:type="dxa"/>
            <w:vAlign w:val="bottom"/>
          </w:tcPr>
          <w:p w14:paraId="1B8695FB" w14:textId="3E8956F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1</w:t>
            </w:r>
          </w:p>
        </w:tc>
        <w:tc>
          <w:tcPr>
            <w:tcW w:w="1037" w:type="dxa"/>
            <w:vAlign w:val="bottom"/>
          </w:tcPr>
          <w:p w14:paraId="15347196" w14:textId="2AF0B62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774" w:type="dxa"/>
            <w:vAlign w:val="bottom"/>
          </w:tcPr>
          <w:p w14:paraId="17F65233" w14:textId="11447F6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172</w:t>
            </w:r>
          </w:p>
        </w:tc>
        <w:tc>
          <w:tcPr>
            <w:tcW w:w="1064" w:type="dxa"/>
            <w:vAlign w:val="bottom"/>
          </w:tcPr>
          <w:p w14:paraId="5FBC25AC" w14:textId="2EA63D0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.31E-48</w:t>
            </w:r>
          </w:p>
        </w:tc>
        <w:tc>
          <w:tcPr>
            <w:tcW w:w="987" w:type="dxa"/>
          </w:tcPr>
          <w:p w14:paraId="7AB31299" w14:textId="76C2956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6.56</w:t>
            </w:r>
          </w:p>
        </w:tc>
      </w:tr>
      <w:tr w:rsidR="00D96C07" w:rsidRPr="005125A4" w14:paraId="03DD90F1" w14:textId="1D2DF828" w:rsidTr="002E0984">
        <w:trPr>
          <w:trHeight w:val="251"/>
        </w:trPr>
        <w:tc>
          <w:tcPr>
            <w:tcW w:w="1285" w:type="dxa"/>
          </w:tcPr>
          <w:p w14:paraId="25CAB177" w14:textId="0C13872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rs1227734</w:t>
            </w:r>
          </w:p>
        </w:tc>
        <w:tc>
          <w:tcPr>
            <w:tcW w:w="1184" w:type="dxa"/>
          </w:tcPr>
          <w:p w14:paraId="6C06DE65" w14:textId="4771095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GDF15</w:t>
            </w:r>
          </w:p>
        </w:tc>
        <w:tc>
          <w:tcPr>
            <w:tcW w:w="1647" w:type="dxa"/>
          </w:tcPr>
          <w:p w14:paraId="5E8EC36C" w14:textId="12A26CD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LRRC25</w:t>
            </w:r>
          </w:p>
        </w:tc>
        <w:tc>
          <w:tcPr>
            <w:tcW w:w="1354" w:type="dxa"/>
          </w:tcPr>
          <w:p w14:paraId="25EBF475" w14:textId="305787A4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284" w:type="dxa"/>
          </w:tcPr>
          <w:p w14:paraId="65ADC48B" w14:textId="4AA7CBCB" w:rsidR="00D96C07" w:rsidRPr="005125A4" w:rsidRDefault="006475BA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9:18390224</w:t>
            </w:r>
          </w:p>
        </w:tc>
        <w:tc>
          <w:tcPr>
            <w:tcW w:w="748" w:type="dxa"/>
          </w:tcPr>
          <w:p w14:paraId="680DE765" w14:textId="0B44B3AE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  <w:tc>
          <w:tcPr>
            <w:tcW w:w="807" w:type="dxa"/>
          </w:tcPr>
          <w:p w14:paraId="7873050D" w14:textId="56164B3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789" w:type="dxa"/>
          </w:tcPr>
          <w:p w14:paraId="6F95AB1F" w14:textId="4F794691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136</w:t>
            </w:r>
          </w:p>
        </w:tc>
        <w:tc>
          <w:tcPr>
            <w:tcW w:w="1037" w:type="dxa"/>
          </w:tcPr>
          <w:p w14:paraId="5BD2B793" w14:textId="4420960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369</w:t>
            </w:r>
          </w:p>
        </w:tc>
        <w:tc>
          <w:tcPr>
            <w:tcW w:w="774" w:type="dxa"/>
          </w:tcPr>
          <w:p w14:paraId="3DD97139" w14:textId="5B20067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013</w:t>
            </w:r>
          </w:p>
        </w:tc>
        <w:tc>
          <w:tcPr>
            <w:tcW w:w="1064" w:type="dxa"/>
          </w:tcPr>
          <w:p w14:paraId="59D963FC" w14:textId="47A662F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9.92E-177</w:t>
            </w:r>
          </w:p>
        </w:tc>
        <w:tc>
          <w:tcPr>
            <w:tcW w:w="987" w:type="dxa"/>
          </w:tcPr>
          <w:p w14:paraId="0795E8E2" w14:textId="375C1088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805.69</w:t>
            </w:r>
          </w:p>
        </w:tc>
      </w:tr>
      <w:tr w:rsidR="00D96C07" w:rsidRPr="005125A4" w14:paraId="75182646" w14:textId="1D13CB1E" w:rsidTr="002E0984">
        <w:trPr>
          <w:trHeight w:val="251"/>
        </w:trPr>
        <w:tc>
          <w:tcPr>
            <w:tcW w:w="1285" w:type="dxa"/>
            <w:tcBorders>
              <w:bottom w:val="single" w:sz="4" w:space="0" w:color="auto"/>
            </w:tcBorders>
          </w:tcPr>
          <w:p w14:paraId="3E33157B" w14:textId="15B14D9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rs4808135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48CBEA1F" w14:textId="0A90F89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GDF15</w:t>
            </w:r>
          </w:p>
        </w:tc>
        <w:tc>
          <w:tcPr>
            <w:tcW w:w="1647" w:type="dxa"/>
            <w:tcBorders>
              <w:bottom w:val="single" w:sz="4" w:space="0" w:color="auto"/>
            </w:tcBorders>
          </w:tcPr>
          <w:p w14:paraId="51E18A51" w14:textId="2B421ABB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i/>
                <w:iCs/>
                <w:sz w:val="20"/>
                <w:szCs w:val="20"/>
              </w:rPr>
              <w:t>GDF15</w:t>
            </w:r>
          </w:p>
        </w:tc>
        <w:tc>
          <w:tcPr>
            <w:tcW w:w="1354" w:type="dxa"/>
            <w:tcBorders>
              <w:bottom w:val="single" w:sz="4" w:space="0" w:color="auto"/>
            </w:tcBorders>
          </w:tcPr>
          <w:p w14:paraId="54842436" w14:textId="533BC78D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9</w:t>
            </w:r>
          </w:p>
        </w:tc>
        <w:tc>
          <w:tcPr>
            <w:tcW w:w="1284" w:type="dxa"/>
            <w:tcBorders>
              <w:bottom w:val="single" w:sz="4" w:space="0" w:color="auto"/>
            </w:tcBorders>
          </w:tcPr>
          <w:p w14:paraId="54E78566" w14:textId="7777777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48" w:type="dxa"/>
            <w:tcBorders>
              <w:bottom w:val="single" w:sz="4" w:space="0" w:color="auto"/>
            </w:tcBorders>
          </w:tcPr>
          <w:p w14:paraId="6C6DFCD6" w14:textId="5659FA6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c</w:t>
            </w:r>
          </w:p>
        </w:tc>
        <w:tc>
          <w:tcPr>
            <w:tcW w:w="807" w:type="dxa"/>
            <w:tcBorders>
              <w:bottom w:val="single" w:sz="4" w:space="0" w:color="auto"/>
            </w:tcBorders>
          </w:tcPr>
          <w:p w14:paraId="52899A0C" w14:textId="2EAB01BF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03E7A564" w14:textId="43B884EC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787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68C09770" w14:textId="03E28690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074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F7E80AD" w14:textId="510ED6C3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0.011</w:t>
            </w:r>
          </w:p>
        </w:tc>
        <w:tc>
          <w:tcPr>
            <w:tcW w:w="1064" w:type="dxa"/>
            <w:tcBorders>
              <w:bottom w:val="single" w:sz="4" w:space="0" w:color="auto"/>
            </w:tcBorders>
          </w:tcPr>
          <w:p w14:paraId="731B3048" w14:textId="7A40FA92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1.97E-11</w:t>
            </w:r>
          </w:p>
        </w:tc>
        <w:tc>
          <w:tcPr>
            <w:tcW w:w="987" w:type="dxa"/>
            <w:tcBorders>
              <w:bottom w:val="single" w:sz="4" w:space="0" w:color="auto"/>
            </w:tcBorders>
          </w:tcPr>
          <w:p w14:paraId="1B640D66" w14:textId="1E1A7627" w:rsidR="00D96C07" w:rsidRPr="005125A4" w:rsidRDefault="00D96C07" w:rsidP="00A272CD">
            <w:pPr>
              <w:spacing w:line="240" w:lineRule="auto"/>
              <w:rPr>
                <w:rFonts w:asciiTheme="minorHAnsi" w:hAnsiTheme="minorHAnsi" w:cstheme="minorHAnsi"/>
                <w:sz w:val="20"/>
                <w:szCs w:val="20"/>
              </w:rPr>
            </w:pPr>
            <w:r w:rsidRPr="005125A4">
              <w:rPr>
                <w:rFonts w:asciiTheme="minorHAnsi" w:hAnsiTheme="minorHAnsi" w:cstheme="minorHAnsi"/>
                <w:sz w:val="20"/>
                <w:szCs w:val="20"/>
              </w:rPr>
              <w:t>45.26</w:t>
            </w:r>
          </w:p>
        </w:tc>
      </w:tr>
    </w:tbl>
    <w:p w14:paraId="2D6B2A20" w14:textId="17D6DF20" w:rsidR="00C403A3" w:rsidRPr="00697639" w:rsidRDefault="00697639" w:rsidP="00697639">
      <w:pPr>
        <w:spacing w:after="240"/>
        <w:rPr>
          <w:rFonts w:asciiTheme="minorHAnsi" w:hAnsiTheme="minorHAnsi" w:cstheme="minorHAnsi"/>
          <w:sz w:val="18"/>
          <w:szCs w:val="18"/>
        </w:rPr>
      </w:pPr>
      <w:r w:rsidRPr="005125A4">
        <w:rPr>
          <w:rFonts w:asciiTheme="minorHAnsi" w:hAnsiTheme="minorHAnsi" w:cstheme="minorHAnsi"/>
          <w:sz w:val="18"/>
          <w:szCs w:val="18"/>
        </w:rPr>
        <w:t>Information is gathered from the original GWAS studies.</w:t>
      </w:r>
      <w:r>
        <w:rPr>
          <w:rFonts w:asciiTheme="minorHAnsi" w:hAnsiTheme="minorHAnsi" w:cstheme="minorHAnsi"/>
          <w:sz w:val="18"/>
          <w:szCs w:val="18"/>
        </w:rPr>
        <w:t xml:space="preserve"> </w:t>
      </w:r>
    </w:p>
    <w:p w14:paraId="01D01A24" w14:textId="3C27E0DB" w:rsidR="00B14CF2" w:rsidRDefault="00B14CF2">
      <w:pPr>
        <w:spacing w:after="160" w:line="259" w:lineRule="auto"/>
        <w:rPr>
          <w:rFonts w:asciiTheme="minorHAnsi" w:hAnsiTheme="minorHAnsi" w:cstheme="minorHAnsi"/>
          <w:sz w:val="20"/>
          <w:szCs w:val="20"/>
        </w:rPr>
      </w:pPr>
      <w:r>
        <w:rPr>
          <w:rFonts w:asciiTheme="minorHAnsi" w:hAnsiTheme="minorHAnsi" w:cstheme="minorHAnsi"/>
          <w:sz w:val="20"/>
          <w:szCs w:val="20"/>
        </w:rPr>
        <w:br w:type="page"/>
      </w:r>
    </w:p>
    <w:p w14:paraId="06C938C4" w14:textId="3FF3E9BA" w:rsidR="00A44E0C" w:rsidRPr="00A44E0C" w:rsidRDefault="00A44E0C" w:rsidP="00A44E0C">
      <w:pPr>
        <w:spacing w:after="160" w:line="259" w:lineRule="auto"/>
        <w:rPr>
          <w:rFonts w:asciiTheme="minorHAnsi" w:hAnsiTheme="minorHAnsi" w:cstheme="minorHAnsi"/>
          <w:lang w:val="en-US"/>
        </w:rPr>
      </w:pPr>
      <w:bookmarkStart w:id="0" w:name="_Hlk124782357"/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="008D6B77">
        <w:rPr>
          <w:rFonts w:asciiTheme="minorHAnsi" w:hAnsiTheme="minorHAnsi" w:cstheme="minorHAnsi"/>
          <w:b/>
          <w:bCs/>
          <w:lang w:val="en-US"/>
        </w:rPr>
        <w:t>table</w:t>
      </w:r>
      <w:r>
        <w:rPr>
          <w:rFonts w:asciiTheme="minorHAnsi" w:hAnsiTheme="minorHAnsi" w:cstheme="minorHAnsi"/>
          <w:b/>
          <w:bCs/>
          <w:lang w:val="en-US"/>
        </w:rPr>
        <w:t xml:space="preserve"> 3. </w:t>
      </w:r>
      <w:r>
        <w:rPr>
          <w:rFonts w:asciiTheme="minorHAnsi" w:hAnsiTheme="minorHAnsi" w:cstheme="minorHAnsi"/>
          <w:lang w:val="en-US"/>
        </w:rPr>
        <w:t xml:space="preserve">Replication of analyses using exposure set by Sun et al in UK Biobank. </w:t>
      </w:r>
      <w:r w:rsidRPr="00A44E0C">
        <w:rPr>
          <w:rFonts w:asciiTheme="minorHAnsi" w:hAnsiTheme="minorHAnsi" w:cstheme="minorHAnsi"/>
          <w:lang w:val="en-US"/>
        </w:rPr>
        <w:t xml:space="preserve">Results </w:t>
      </w:r>
      <w:r w:rsidRPr="00EE2768">
        <w:rPr>
          <w:rFonts w:asciiTheme="minorHAnsi" w:hAnsiTheme="minorHAnsi" w:cstheme="minorHAnsi"/>
          <w:lang w:val="en-US"/>
        </w:rPr>
        <w:t xml:space="preserve">of </w:t>
      </w:r>
      <w:r w:rsidR="00830D04" w:rsidRPr="00EE2768">
        <w:rPr>
          <w:rFonts w:asciiTheme="minorHAnsi" w:hAnsiTheme="minorHAnsi" w:cstheme="minorHAnsi"/>
          <w:b/>
          <w:bCs/>
          <w:i/>
          <w:iCs/>
          <w:lang w:val="en-US"/>
        </w:rPr>
        <w:t>pan</w:t>
      </w:r>
      <w:r w:rsidR="00830D04" w:rsidRPr="00EE2768">
        <w:rPr>
          <w:rFonts w:asciiTheme="minorHAnsi" w:hAnsiTheme="minorHAnsi" w:cstheme="minorHAnsi"/>
          <w:i/>
          <w:iCs/>
          <w:lang w:val="en-US"/>
        </w:rPr>
        <w:t xml:space="preserve"> </w:t>
      </w:r>
      <w:r w:rsidRPr="00EE2768">
        <w:rPr>
          <w:rFonts w:asciiTheme="minorHAnsi" w:hAnsiTheme="minorHAnsi" w:cstheme="minorHAnsi"/>
          <w:lang w:val="en-US"/>
        </w:rPr>
        <w:t>MR</w:t>
      </w:r>
      <w:r w:rsidRPr="00A44E0C">
        <w:rPr>
          <w:rFonts w:asciiTheme="minorHAnsi" w:hAnsiTheme="minorHAnsi" w:cstheme="minorHAnsi"/>
          <w:lang w:val="en-US"/>
        </w:rPr>
        <w:t>-Egger and weighted-median estimator analyses.</w:t>
      </w:r>
    </w:p>
    <w:tbl>
      <w:tblPr>
        <w:tblStyle w:val="TableGrid"/>
        <w:tblW w:w="138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"/>
        <w:gridCol w:w="1333"/>
        <w:gridCol w:w="2183"/>
        <w:gridCol w:w="1369"/>
        <w:gridCol w:w="2123"/>
        <w:gridCol w:w="1072"/>
        <w:gridCol w:w="1072"/>
        <w:gridCol w:w="2309"/>
        <w:gridCol w:w="2143"/>
      </w:tblGrid>
      <w:tr w:rsidR="00117875" w:rsidRPr="00C20797" w14:paraId="54A187E2" w14:textId="77777777" w:rsidTr="00CB245C">
        <w:trPr>
          <w:trHeight w:val="266"/>
        </w:trPr>
        <w:tc>
          <w:tcPr>
            <w:tcW w:w="13888" w:type="dxa"/>
            <w:gridSpan w:val="9"/>
            <w:tcBorders>
              <w:top w:val="single" w:sz="4" w:space="0" w:color="auto"/>
              <w:left w:val="nil"/>
            </w:tcBorders>
          </w:tcPr>
          <w:p w14:paraId="7DC04845" w14:textId="69022472" w:rsidR="00117875" w:rsidRPr="00A44E0C" w:rsidRDefault="00117875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Cognitive performance</w:t>
            </w:r>
          </w:p>
        </w:tc>
      </w:tr>
      <w:tr w:rsidR="00C20797" w:rsidRPr="00C20797" w14:paraId="2168DCF5" w14:textId="77777777" w:rsidTr="00117875">
        <w:trPr>
          <w:trHeight w:val="266"/>
        </w:trPr>
        <w:tc>
          <w:tcPr>
            <w:tcW w:w="161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70936C8D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bookmarkStart w:id="1" w:name="_Hlk110344370"/>
            <w:bookmarkStart w:id="2" w:name="_Hlk124789461"/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Exposur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right w:val="nil"/>
            </w:tcBorders>
            <w:hideMark/>
          </w:tcPr>
          <w:p w14:paraId="62B843A6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52081CD5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No. of IV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C46F5F1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Beta (95% CI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955DADE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SE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DBA58F5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10F36E79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MR-Egger intercept (p value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65E1C5A9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Heterogeneity </w:t>
            </w:r>
            <w:r w:rsidRPr="00A44E0C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Q</w:t>
            </w: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value (p value)</w:t>
            </w:r>
          </w:p>
        </w:tc>
      </w:tr>
      <w:tr w:rsidR="00EC027A" w:rsidRPr="00C20797" w14:paraId="6391F45A" w14:textId="77777777" w:rsidTr="00EC027A">
        <w:trPr>
          <w:trHeight w:val="266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0E9433B6" w14:textId="74EE7F03" w:rsidR="00EC027A" w:rsidRPr="00C20797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E55C040" w14:textId="7C8B87FA" w:rsidR="00EC027A" w:rsidRPr="00A44E0C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A44E0C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BD5713" w14:textId="77777777" w:rsidR="00EC027A" w:rsidRPr="00A44E0C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A44E0C">
              <w:rPr>
                <w:rFonts w:asciiTheme="minorHAnsi" w:hAnsiTheme="minorHAnsi" w:cstheme="minorHAnsi"/>
                <w:lang w:val="en-US"/>
              </w:rPr>
              <w:t>IVW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26F9B" w14:textId="3024234A" w:rsidR="00EC027A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40893D" w14:textId="4B8D3600" w:rsidR="00EC027A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-0.001 </w:t>
            </w:r>
            <w:r w:rsidR="008C3ECF">
              <w:rPr>
                <w:rFonts w:asciiTheme="minorHAnsi" w:hAnsiTheme="minorHAnsi" w:cstheme="minorHAnsi"/>
                <w:lang w:val="en-US"/>
              </w:rPr>
              <w:t>(-0.03; 0.03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DDD3C9" w14:textId="34EB1CA6" w:rsidR="00EC027A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6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28BB3" w14:textId="5BBD4F3B" w:rsidR="00EC027A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43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864F62" w14:textId="32569F07" w:rsidR="00EC027A" w:rsidRPr="00A44E0C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A03804" w14:textId="3646DB63" w:rsidR="00EC027A" w:rsidRPr="00A44E0C" w:rsidRDefault="00E940C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3</w:t>
            </w:r>
          </w:p>
        </w:tc>
      </w:tr>
      <w:tr w:rsidR="00C20797" w:rsidRPr="00C20797" w14:paraId="15843AEE" w14:textId="77777777" w:rsidTr="00EC027A">
        <w:trPr>
          <w:trHeight w:val="266"/>
        </w:trPr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158071F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hideMark/>
          </w:tcPr>
          <w:p w14:paraId="591615B7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A44E0C">
              <w:rPr>
                <w:rFonts w:asciiTheme="minorHAnsi" w:hAnsiTheme="minorHAnsi" w:cstheme="minorHAnsi"/>
                <w:lang w:val="en-US"/>
              </w:rPr>
              <w:t>Weighted-median</w:t>
            </w:r>
          </w:p>
        </w:tc>
        <w:tc>
          <w:tcPr>
            <w:tcW w:w="1369" w:type="dxa"/>
          </w:tcPr>
          <w:p w14:paraId="3F4BE539" w14:textId="756AA1F3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</w:tcPr>
          <w:p w14:paraId="5DA58A15" w14:textId="1DA0FEF4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001</w:t>
            </w:r>
            <w:r w:rsidR="008C3ECF">
              <w:rPr>
                <w:rFonts w:asciiTheme="minorHAnsi" w:hAnsiTheme="minorHAnsi" w:cstheme="minorHAnsi"/>
                <w:lang w:val="en-US"/>
              </w:rPr>
              <w:t xml:space="preserve"> (-0.02; 0.02)</w:t>
            </w:r>
          </w:p>
        </w:tc>
        <w:tc>
          <w:tcPr>
            <w:tcW w:w="1072" w:type="dxa"/>
          </w:tcPr>
          <w:p w14:paraId="32AF2152" w14:textId="106AD97E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0</w:t>
            </w:r>
          </w:p>
        </w:tc>
        <w:tc>
          <w:tcPr>
            <w:tcW w:w="1072" w:type="dxa"/>
          </w:tcPr>
          <w:p w14:paraId="039E0A87" w14:textId="738C831F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59</w:t>
            </w:r>
          </w:p>
        </w:tc>
        <w:tc>
          <w:tcPr>
            <w:tcW w:w="2309" w:type="dxa"/>
          </w:tcPr>
          <w:p w14:paraId="6106984F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</w:tcPr>
          <w:p w14:paraId="550E028A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C20797" w:rsidRPr="00C20797" w14:paraId="6509ABC0" w14:textId="77777777" w:rsidTr="00EC027A">
        <w:trPr>
          <w:trHeight w:val="266"/>
        </w:trPr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CD58B4A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4D4CA7" w14:textId="77777777" w:rsidR="00A44E0C" w:rsidRPr="00A44E0C" w:rsidRDefault="00A44E0C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A44E0C">
              <w:rPr>
                <w:rFonts w:asciiTheme="minorHAnsi" w:hAnsiTheme="minorHAnsi" w:cstheme="minorHAnsi"/>
                <w:lang w:val="en-US"/>
              </w:rPr>
              <w:t>MR-Egg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29A67" w14:textId="16D3DFD7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A4573" w14:textId="0DF14402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001</w:t>
            </w:r>
            <w:r w:rsidR="008C3ECF">
              <w:rPr>
                <w:rFonts w:asciiTheme="minorHAnsi" w:hAnsiTheme="minorHAnsi" w:cstheme="minorHAnsi"/>
                <w:lang w:val="en-US"/>
              </w:rPr>
              <w:t xml:space="preserve"> (-0.08; 0.0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F71322" w14:textId="1FB468EE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A5EEB3" w14:textId="6D086FA5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76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2F95B" w14:textId="0FE3FD7B" w:rsidR="00A44E0C" w:rsidRPr="00A44E0C" w:rsidRDefault="00E940C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94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E4F7F8" w14:textId="3576C542" w:rsidR="00A44E0C" w:rsidRPr="00A44E0C" w:rsidRDefault="00130602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78</w:t>
            </w:r>
          </w:p>
        </w:tc>
      </w:tr>
      <w:tr w:rsidR="00EC027A" w:rsidRPr="00C20797" w14:paraId="0FF6FDAC" w14:textId="77777777" w:rsidTr="00117875">
        <w:trPr>
          <w:trHeight w:val="266"/>
        </w:trPr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6F29B20E" w14:textId="21F95117" w:rsidR="00EC027A" w:rsidRPr="00C20797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EC99B" w14:textId="74A89A05" w:rsidR="00EC027A" w:rsidRPr="00A44E0C" w:rsidRDefault="00EC027A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A44E0C">
              <w:rPr>
                <w:rFonts w:asciiTheme="minorHAnsi" w:hAnsiTheme="minorHAnsi" w:cstheme="minorHAnsi"/>
                <w:lang w:val="en-US"/>
              </w:rPr>
              <w:t>GDF15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590584" w14:textId="1C7320A2" w:rsidR="00EC027A" w:rsidRPr="00A44E0C" w:rsidRDefault="00117875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ald ratio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57A5C" w14:textId="78E0F31E" w:rsidR="00EC027A" w:rsidRPr="00A44E0C" w:rsidRDefault="00C67636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3FA5C" w14:textId="5C98DB5B" w:rsidR="00EC027A" w:rsidRPr="00A44E0C" w:rsidRDefault="00B52FBD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021 (-0.04; -0.001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C85438" w14:textId="4F1A5607" w:rsidR="00EC027A" w:rsidRPr="00A44E0C" w:rsidRDefault="00B52FBD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3B60C" w14:textId="76A9EF92" w:rsidR="00EC027A" w:rsidRPr="00A44E0C" w:rsidRDefault="00B52FBD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1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BABB2" w14:textId="169FD958" w:rsidR="00EC027A" w:rsidRPr="00A44E0C" w:rsidRDefault="00B52FBD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76B47E" w14:textId="37222280" w:rsidR="00EC027A" w:rsidRPr="00A44E0C" w:rsidRDefault="00EE2768" w:rsidP="00EC027A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  <w:tr w:rsidR="00117875" w:rsidRPr="00C20797" w14:paraId="0EFD966C" w14:textId="77777777" w:rsidTr="008374B4">
        <w:trPr>
          <w:trHeight w:val="60"/>
        </w:trPr>
        <w:tc>
          <w:tcPr>
            <w:tcW w:w="13888" w:type="dxa"/>
            <w:gridSpan w:val="9"/>
            <w:tcBorders>
              <w:top w:val="single" w:sz="4" w:space="0" w:color="auto"/>
              <w:left w:val="nil"/>
            </w:tcBorders>
          </w:tcPr>
          <w:p w14:paraId="35E0DFFC" w14:textId="722D1A44" w:rsidR="00117875" w:rsidRPr="00117875" w:rsidRDefault="00117875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color w:val="FF0000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Dementia</w:t>
            </w:r>
          </w:p>
        </w:tc>
      </w:tr>
      <w:tr w:rsidR="00C20797" w:rsidRPr="00C20797" w14:paraId="7AA91E43" w14:textId="77777777" w:rsidTr="009572CB">
        <w:trPr>
          <w:trHeight w:val="60"/>
        </w:trPr>
        <w:tc>
          <w:tcPr>
            <w:tcW w:w="1617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4D4E39C6" w14:textId="0A5BEB71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Exposure</w:t>
            </w:r>
          </w:p>
        </w:tc>
        <w:tc>
          <w:tcPr>
            <w:tcW w:w="2183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4D0B4E8D" w14:textId="31B4C606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Method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right w:val="nil"/>
            </w:tcBorders>
          </w:tcPr>
          <w:p w14:paraId="45D14719" w14:textId="2CDE3334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No. of IV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right w:val="nil"/>
            </w:tcBorders>
          </w:tcPr>
          <w:p w14:paraId="08A155B0" w14:textId="5112A529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Odds ratio (95% CI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</w:tcPr>
          <w:p w14:paraId="3060FEFB" w14:textId="4D036542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Standard error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right w:val="nil"/>
            </w:tcBorders>
          </w:tcPr>
          <w:p w14:paraId="1422A5F3" w14:textId="24E0AECF" w:rsidR="00C20797" w:rsidRPr="00C20797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C20797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04508B0" w14:textId="21B24C6E" w:rsidR="00C20797" w:rsidRPr="009572CB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572CB">
              <w:rPr>
                <w:rFonts w:asciiTheme="minorHAnsi" w:hAnsiTheme="minorHAnsi" w:cstheme="minorHAnsi"/>
                <w:b/>
                <w:bCs/>
              </w:rPr>
              <w:t>MR-Egger intercept (p value)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36AFE43" w14:textId="18BF2BD7" w:rsidR="00C20797" w:rsidRPr="009572CB" w:rsidRDefault="00C20797" w:rsidP="00C20797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9572CB">
              <w:rPr>
                <w:rFonts w:asciiTheme="minorHAnsi" w:hAnsiTheme="minorHAnsi" w:cstheme="minorHAnsi"/>
                <w:b/>
                <w:bCs/>
              </w:rPr>
              <w:t>Heterogeneity Q value (p value)</w:t>
            </w:r>
          </w:p>
        </w:tc>
      </w:tr>
      <w:tr w:rsidR="008E2009" w:rsidRPr="00C20797" w14:paraId="2DDDEC9D" w14:textId="77777777" w:rsidTr="00EC027A">
        <w:trPr>
          <w:trHeight w:val="87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</w:tcPr>
          <w:p w14:paraId="7C65337D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68074DB" w14:textId="289CE42A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FB540" w14:textId="2E1F69B4" w:rsidR="008E2009" w:rsidRPr="00C20797" w:rsidRDefault="005A3F1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IVW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A91ADD" w14:textId="63B04DA3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78561F" w14:textId="28BFF078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8 (0.88; 1.08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8CA1D4" w14:textId="6678EA4F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5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290F32" w14:textId="47C1B3D0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666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38A817" w14:textId="5778340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95334E" w14:textId="4ADE3C15" w:rsidR="008E2009" w:rsidRPr="00C20797" w:rsidRDefault="00873770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3</w:t>
            </w:r>
          </w:p>
        </w:tc>
      </w:tr>
      <w:tr w:rsidR="008E2009" w:rsidRPr="00C20797" w14:paraId="139A925F" w14:textId="77777777" w:rsidTr="00EC027A">
        <w:trPr>
          <w:trHeight w:val="87"/>
        </w:trPr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4B7118A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1E28B280" w14:textId="067D7FD2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Weighted-medi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1A54AA66" w14:textId="62C2C0AA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3D19D2FD" w14:textId="231F772A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7 (0.91; 1.0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22BFF5C6" w14:textId="092B4786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394479CF" w14:textId="5C639B2C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283</w:t>
            </w: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301BB9D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44873F77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E2009" w:rsidRPr="00C20797" w14:paraId="121D8409" w14:textId="77777777" w:rsidTr="00EC027A">
        <w:trPr>
          <w:trHeight w:val="87"/>
        </w:trPr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07A01A9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9EAAAE" w14:textId="2C9DF0B6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MR-Egg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069978" w14:textId="6466321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A7CA5" w14:textId="409DAA2F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82 (0.68; 0.96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C7691" w14:textId="7B9698F9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7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ED9476" w14:textId="5B7788BC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99</w:t>
            </w: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65290B" w14:textId="125D1AA7" w:rsidR="008E2009" w:rsidRPr="00C20797" w:rsidRDefault="00873770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101</w:t>
            </w: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44AFC" w14:textId="33FA1626" w:rsidR="008E2009" w:rsidRPr="00C20797" w:rsidRDefault="00873770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78</w:t>
            </w:r>
          </w:p>
        </w:tc>
      </w:tr>
      <w:tr w:rsidR="008E2009" w:rsidRPr="00C20797" w14:paraId="77618BE0" w14:textId="77777777" w:rsidTr="00EC027A">
        <w:trPr>
          <w:trHeight w:val="87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</w:tcBorders>
          </w:tcPr>
          <w:p w14:paraId="74226CD5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3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7E4D57E" w14:textId="74A71983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GDF15</w:t>
            </w:r>
          </w:p>
        </w:tc>
        <w:tc>
          <w:tcPr>
            <w:tcW w:w="21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DF11D3" w14:textId="67CCD82B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IVW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BB9754" w14:textId="4AE344DD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95CE3" w14:textId="59ED4036" w:rsidR="008E2009" w:rsidRPr="00C20797" w:rsidRDefault="00FC38D6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9 (1.03; 1.15)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D558B" w14:textId="0B50CC97" w:rsidR="008E2009" w:rsidRPr="00C20797" w:rsidRDefault="00FC38D6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</w:t>
            </w:r>
          </w:p>
        </w:tc>
        <w:tc>
          <w:tcPr>
            <w:tcW w:w="1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A7909C" w14:textId="6987C6B7" w:rsidR="008E2009" w:rsidRPr="00C20797" w:rsidRDefault="00FC38D6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8</w:t>
            </w:r>
          </w:p>
        </w:tc>
        <w:tc>
          <w:tcPr>
            <w:tcW w:w="23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6385B6" w14:textId="140F4443" w:rsidR="008E2009" w:rsidRPr="00C20797" w:rsidRDefault="00FC38D6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21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0D9D89" w14:textId="139631A3" w:rsidR="008E2009" w:rsidRPr="00C20797" w:rsidRDefault="00FC38D6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  <w:tr w:rsidR="008E2009" w:rsidRPr="00C20797" w14:paraId="4AD6DC7C" w14:textId="77777777" w:rsidTr="00EC027A">
        <w:trPr>
          <w:trHeight w:val="87"/>
        </w:trPr>
        <w:tc>
          <w:tcPr>
            <w:tcW w:w="161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B44916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</w:tcPr>
          <w:p w14:paraId="27648DFC" w14:textId="2BF00E65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Weighted-median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</w:tcPr>
          <w:p w14:paraId="57A7D0D7" w14:textId="436F7AAA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14:paraId="5C03AF35" w14:textId="06F0E12E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14655BB3" w14:textId="7E2906A5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</w:tcPr>
          <w:p w14:paraId="0F7B9488" w14:textId="5E33A40A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nil"/>
              <w:right w:val="nil"/>
            </w:tcBorders>
          </w:tcPr>
          <w:p w14:paraId="12FDE938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</w:tcPr>
          <w:p w14:paraId="31E8CB95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8E2009" w:rsidRPr="00C20797" w14:paraId="1A6D1B27" w14:textId="77777777" w:rsidTr="00EC027A">
        <w:trPr>
          <w:trHeight w:val="87"/>
        </w:trPr>
        <w:tc>
          <w:tcPr>
            <w:tcW w:w="1617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587912F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D97E35" w14:textId="7ED59F4B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C20797">
              <w:rPr>
                <w:rFonts w:asciiTheme="minorHAnsi" w:hAnsiTheme="minorHAnsi" w:cstheme="minorHAnsi"/>
                <w:lang w:val="en-US"/>
              </w:rPr>
              <w:t>MR-Egger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91B2" w14:textId="26C1A00E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A1165C" w14:textId="32EE95A9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E37FD7" w14:textId="681619F4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C52B1" w14:textId="74E09DE4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3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ED3D52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5657A4" w14:textId="77777777" w:rsidR="008E2009" w:rsidRPr="00C20797" w:rsidRDefault="008E2009" w:rsidP="008E2009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</w:tbl>
    <w:bookmarkEnd w:id="1"/>
    <w:p w14:paraId="7E5D2677" w14:textId="77777777" w:rsidR="00A44E0C" w:rsidRPr="00A44E0C" w:rsidRDefault="00A44E0C" w:rsidP="00A44E0C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A44E0C">
        <w:rPr>
          <w:rFonts w:asciiTheme="minorHAnsi" w:hAnsiTheme="minorHAnsi" w:cstheme="minorHAnsi"/>
          <w:sz w:val="20"/>
          <w:szCs w:val="20"/>
          <w:lang w:val="en-US"/>
        </w:rPr>
        <w:t>Abbreviations: IVW = inverse variance weighted, IVs = instrumental variables, CI = confidence interval, SE = standard error, NA = not appropriate. Units for cognitive performance: per SD.</w:t>
      </w:r>
    </w:p>
    <w:bookmarkEnd w:id="0"/>
    <w:bookmarkEnd w:id="2"/>
    <w:p w14:paraId="07842C1A" w14:textId="56999F50" w:rsidR="00A44E0C" w:rsidRDefault="00A44E0C">
      <w:pPr>
        <w:spacing w:after="160" w:line="259" w:lineRule="auto"/>
        <w:rPr>
          <w:rFonts w:asciiTheme="minorHAnsi" w:hAnsiTheme="minorHAnsi" w:cstheme="minorHAnsi"/>
          <w:lang w:val="en-US"/>
        </w:rPr>
      </w:pPr>
    </w:p>
    <w:p w14:paraId="5DB30734" w14:textId="77777777" w:rsidR="00EC027A" w:rsidRDefault="00EC027A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17037901" w14:textId="7ACF8638" w:rsidR="00EC027A" w:rsidRPr="00A44E0C" w:rsidRDefault="00EC027A" w:rsidP="00C20797">
      <w:pPr>
        <w:spacing w:after="160" w:line="259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</w:t>
      </w:r>
      <w:r w:rsidR="008D6B77">
        <w:rPr>
          <w:rFonts w:asciiTheme="minorHAnsi" w:hAnsiTheme="minorHAnsi" w:cstheme="minorHAnsi"/>
          <w:b/>
          <w:bCs/>
          <w:lang w:val="en-US"/>
        </w:rPr>
        <w:t>table</w:t>
      </w:r>
      <w:r>
        <w:rPr>
          <w:rFonts w:asciiTheme="minorHAnsi" w:hAnsiTheme="minorHAnsi" w:cstheme="minorHAnsi"/>
          <w:b/>
          <w:bCs/>
          <w:lang w:val="en-US"/>
        </w:rPr>
        <w:t xml:space="preserve"> 4. </w:t>
      </w:r>
      <w:r w:rsidR="00546763">
        <w:rPr>
          <w:rFonts w:asciiTheme="minorHAnsi" w:hAnsiTheme="minorHAnsi" w:cstheme="minorHAnsi"/>
          <w:lang w:val="en-US"/>
        </w:rPr>
        <w:t xml:space="preserve">Replication of analyses using exposure set by Sun et al in UK Biobank. </w:t>
      </w:r>
      <w:r w:rsidR="00546763" w:rsidRPr="00A44E0C">
        <w:rPr>
          <w:rFonts w:asciiTheme="minorHAnsi" w:hAnsiTheme="minorHAnsi" w:cstheme="minorHAnsi"/>
          <w:lang w:val="en-US"/>
        </w:rPr>
        <w:t xml:space="preserve">Results </w:t>
      </w:r>
      <w:r w:rsidR="00546763" w:rsidRPr="002406C7">
        <w:rPr>
          <w:rFonts w:asciiTheme="minorHAnsi" w:hAnsiTheme="minorHAnsi" w:cstheme="minorHAnsi"/>
          <w:lang w:val="en-US"/>
        </w:rPr>
        <w:t xml:space="preserve">of </w:t>
      </w:r>
      <w:r w:rsidR="00546763" w:rsidRPr="002406C7">
        <w:rPr>
          <w:rFonts w:asciiTheme="minorHAnsi" w:hAnsiTheme="minorHAnsi" w:cstheme="minorHAnsi"/>
          <w:b/>
          <w:bCs/>
          <w:i/>
          <w:iCs/>
          <w:lang w:val="en-US"/>
        </w:rPr>
        <w:t>cis</w:t>
      </w:r>
      <w:r w:rsidR="00546763" w:rsidRPr="002406C7">
        <w:rPr>
          <w:rFonts w:asciiTheme="minorHAnsi" w:hAnsiTheme="minorHAnsi" w:cstheme="minorHAnsi"/>
          <w:i/>
          <w:iCs/>
          <w:lang w:val="en-US"/>
        </w:rPr>
        <w:t xml:space="preserve"> </w:t>
      </w:r>
      <w:r w:rsidR="00546763" w:rsidRPr="002406C7">
        <w:rPr>
          <w:rFonts w:asciiTheme="minorHAnsi" w:hAnsiTheme="minorHAnsi" w:cstheme="minorHAnsi"/>
          <w:lang w:val="en-US"/>
        </w:rPr>
        <w:t>MR</w:t>
      </w:r>
      <w:r w:rsidR="00546763" w:rsidRPr="00A44E0C">
        <w:rPr>
          <w:rFonts w:asciiTheme="minorHAnsi" w:hAnsiTheme="minorHAnsi" w:cstheme="minorHAnsi"/>
          <w:lang w:val="en-US"/>
        </w:rPr>
        <w:t>-Egger and weighted-median estimator analyses.</w:t>
      </w:r>
    </w:p>
    <w:tbl>
      <w:tblPr>
        <w:tblStyle w:val="TableGrid1"/>
        <w:tblW w:w="130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"/>
        <w:gridCol w:w="1463"/>
        <w:gridCol w:w="2054"/>
        <w:gridCol w:w="1701"/>
        <w:gridCol w:w="2381"/>
        <w:gridCol w:w="1211"/>
        <w:gridCol w:w="1182"/>
        <w:gridCol w:w="1200"/>
        <w:gridCol w:w="1528"/>
      </w:tblGrid>
      <w:tr w:rsidR="00117875" w:rsidRPr="00546763" w14:paraId="52F65A96" w14:textId="77777777" w:rsidTr="00B0561C">
        <w:trPr>
          <w:trHeight w:val="245"/>
        </w:trPr>
        <w:tc>
          <w:tcPr>
            <w:tcW w:w="1303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868439A" w14:textId="3BA736C6" w:rsidR="00117875" w:rsidRPr="00A44E0C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lang w:val="en-US"/>
              </w:rPr>
              <w:t>Cognitive performance</w:t>
            </w:r>
          </w:p>
        </w:tc>
      </w:tr>
      <w:tr w:rsidR="00117875" w:rsidRPr="00546763" w14:paraId="1638D796" w14:textId="36E5780B" w:rsidTr="00117875">
        <w:trPr>
          <w:trHeight w:val="245"/>
        </w:trPr>
        <w:tc>
          <w:tcPr>
            <w:tcW w:w="17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A104B32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Exposure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21A936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Metho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65539C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No. of IVs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455D17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Beta (95% CI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1117E4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S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CE6C2F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  <w:lang w:val="en-US"/>
              </w:rPr>
              <w:t>P-valu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063FE" w14:textId="7ABDFD3B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MR-Egger intercept (p value)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3AFDC3" w14:textId="65A8B445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Heterogeneity </w:t>
            </w:r>
            <w:r w:rsidRPr="00A44E0C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Q</w:t>
            </w: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value (p value)</w:t>
            </w:r>
          </w:p>
        </w:tc>
      </w:tr>
      <w:tr w:rsidR="00117875" w:rsidRPr="00546763" w14:paraId="4B80D06A" w14:textId="3F98DC38" w:rsidTr="00117875">
        <w:trPr>
          <w:trHeight w:val="245"/>
        </w:trPr>
        <w:tc>
          <w:tcPr>
            <w:tcW w:w="31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60E22F8D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04719E6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2B9790E" w14:textId="0C2D2209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al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65C229" w14:textId="3A7F7788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681F4" w14:textId="731B0ED5" w:rsidR="00117875" w:rsidRPr="00546763" w:rsidRDefault="00E76983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</w:t>
            </w:r>
            <w:r w:rsidR="00B22B6C">
              <w:rPr>
                <w:rFonts w:asciiTheme="minorHAnsi" w:hAnsiTheme="minorHAnsi" w:cstheme="minorHAnsi"/>
                <w:lang w:val="en-US"/>
              </w:rPr>
              <w:t>0.003 (-0.02; 0.023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442610" w14:textId="27B43C7A" w:rsidR="00117875" w:rsidRPr="00546763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</w:t>
            </w:r>
            <w:r w:rsidR="00B22B6C">
              <w:rPr>
                <w:rFonts w:asciiTheme="minorHAnsi" w:hAnsiTheme="minorHAnsi" w:cstheme="minorHAnsi"/>
                <w:lang w:val="en-US"/>
              </w:rPr>
              <w:t>0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750508" w14:textId="057E8631" w:rsidR="00117875" w:rsidRPr="00546763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7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1DE715" w14:textId="6DF05802" w:rsidR="00117875" w:rsidRPr="00546763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19FF" w14:textId="2F122E6B" w:rsidR="00117875" w:rsidRPr="00546763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  <w:tr w:rsidR="00117875" w:rsidRPr="00546763" w14:paraId="64E6AF5F" w14:textId="5B0812B9" w:rsidTr="00117875">
        <w:trPr>
          <w:trHeight w:val="245"/>
        </w:trPr>
        <w:tc>
          <w:tcPr>
            <w:tcW w:w="311" w:type="dxa"/>
            <w:tcBorders>
              <w:top w:val="single" w:sz="4" w:space="0" w:color="auto"/>
              <w:left w:val="nil"/>
              <w:bottom w:val="nil"/>
            </w:tcBorders>
            <w:hideMark/>
          </w:tcPr>
          <w:p w14:paraId="2D10B8F6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5948623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GDF15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EAE593" w14:textId="4A245BCB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al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7611CB" w14:textId="5669CBF8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9566F9" w14:textId="33C2C63B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0.021 (-0.04; -0.001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9C2A36" w14:textId="523B96CE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1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C2598" w14:textId="531540B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4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C82B19" w14:textId="71608B30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33579" w14:textId="745759B6" w:rsidR="00117875" w:rsidRPr="00546763" w:rsidRDefault="005125A4" w:rsidP="00117875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  <w:tr w:rsidR="00117875" w:rsidRPr="00546763" w14:paraId="51FAAFD5" w14:textId="77777777" w:rsidTr="00E72B5E">
        <w:trPr>
          <w:trHeight w:val="54"/>
        </w:trPr>
        <w:tc>
          <w:tcPr>
            <w:tcW w:w="13031" w:type="dxa"/>
            <w:gridSpan w:val="9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A17112D" w14:textId="00859A17" w:rsidR="00117875" w:rsidRPr="00A44E0C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</w:rPr>
              <w:t>Dementia</w:t>
            </w:r>
          </w:p>
        </w:tc>
      </w:tr>
      <w:tr w:rsidR="00117875" w:rsidRPr="00546763" w14:paraId="151D8416" w14:textId="4AB3DC9D" w:rsidTr="00117875">
        <w:trPr>
          <w:trHeight w:val="54"/>
        </w:trPr>
        <w:tc>
          <w:tcPr>
            <w:tcW w:w="177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C96DDA5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Exposure</w:t>
            </w:r>
          </w:p>
        </w:tc>
        <w:tc>
          <w:tcPr>
            <w:tcW w:w="20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1C6E6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Meth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85C17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No. of IVs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F1C5D5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Odds ratio (95% CI)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F504C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Standard error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F85E3B" w14:textId="77777777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  <w:lang w:val="en-US"/>
              </w:rPr>
            </w:pPr>
            <w:r w:rsidRPr="00546763">
              <w:rPr>
                <w:rFonts w:asciiTheme="minorHAnsi" w:hAnsiTheme="minorHAnsi" w:cstheme="minorHAnsi"/>
                <w:b/>
                <w:bCs/>
              </w:rPr>
              <w:t>P-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FD6051" w14:textId="1D308F16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>MR-Egger intercept (p value)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350C5" w14:textId="6AEDF490" w:rsidR="00117875" w:rsidRPr="00546763" w:rsidRDefault="00117875" w:rsidP="00117875">
            <w:pPr>
              <w:spacing w:line="259" w:lineRule="auto"/>
              <w:rPr>
                <w:rFonts w:asciiTheme="minorHAnsi" w:hAnsiTheme="minorHAnsi" w:cstheme="minorHAnsi"/>
                <w:b/>
                <w:bCs/>
              </w:rPr>
            </w:pP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Heterogeneity </w:t>
            </w:r>
            <w:r w:rsidRPr="00A44E0C">
              <w:rPr>
                <w:rFonts w:asciiTheme="minorHAnsi" w:hAnsiTheme="minorHAnsi" w:cstheme="minorHAnsi"/>
                <w:b/>
                <w:bCs/>
                <w:i/>
                <w:iCs/>
                <w:lang w:val="en-US"/>
              </w:rPr>
              <w:t>Q</w:t>
            </w:r>
            <w:r w:rsidRPr="00A44E0C">
              <w:rPr>
                <w:rFonts w:asciiTheme="minorHAnsi" w:hAnsiTheme="minorHAnsi" w:cstheme="minorHAnsi"/>
                <w:b/>
                <w:bCs/>
                <w:lang w:val="en-US"/>
              </w:rPr>
              <w:t xml:space="preserve"> value (p value)</w:t>
            </w:r>
          </w:p>
        </w:tc>
      </w:tr>
      <w:tr w:rsidR="00117875" w:rsidRPr="00546763" w14:paraId="691C7B01" w14:textId="2812C656" w:rsidTr="00117875">
        <w:trPr>
          <w:trHeight w:val="79"/>
        </w:trPr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752A04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B0CB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NT-proBNP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057AE" w14:textId="27B8AC17" w:rsidR="00117875" w:rsidRPr="00546763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al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107252" w14:textId="2B776F53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E91E7" w14:textId="3DA9F9F2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95 (0.89; 1.01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301ACB" w14:textId="53809723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80A95A" w14:textId="61EEA7BE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8</w:t>
            </w:r>
            <w:r w:rsidR="005125A4">
              <w:rPr>
                <w:rFonts w:asciiTheme="minorHAnsi" w:hAnsiTheme="minorHAnsi" w:cstheme="minorHAnsi"/>
                <w:lang w:val="en-US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B0A51A" w14:textId="310D33D8" w:rsidR="00117875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FA469" w14:textId="7EE8963B" w:rsidR="00117875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  <w:tr w:rsidR="00117875" w:rsidRPr="00546763" w14:paraId="2603C3E8" w14:textId="516341CF" w:rsidTr="00117875">
        <w:trPr>
          <w:trHeight w:val="79"/>
        </w:trPr>
        <w:tc>
          <w:tcPr>
            <w:tcW w:w="31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F8047C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D0CA29" w14:textId="7777777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 w:rsidRPr="00546763">
              <w:rPr>
                <w:rFonts w:asciiTheme="minorHAnsi" w:hAnsiTheme="minorHAnsi" w:cstheme="minorHAnsi"/>
                <w:lang w:val="en-US"/>
              </w:rPr>
              <w:t>GDF15</w:t>
            </w:r>
          </w:p>
        </w:tc>
        <w:tc>
          <w:tcPr>
            <w:tcW w:w="2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85AD1" w14:textId="0F5767A7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ald rati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0C830" w14:textId="304D95C5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</w:t>
            </w:r>
          </w:p>
        </w:tc>
        <w:tc>
          <w:tcPr>
            <w:tcW w:w="2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3C9F20" w14:textId="55668636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.09 (1.03; 1.15)</w:t>
            </w:r>
          </w:p>
        </w:tc>
        <w:tc>
          <w:tcPr>
            <w:tcW w:w="1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B13F41" w14:textId="00A32A02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3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D47608" w14:textId="3C88E791" w:rsidR="00117875" w:rsidRPr="00546763" w:rsidRDefault="00117875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0.0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B58FD" w14:textId="756B5F2F" w:rsidR="00117875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  <w:tc>
          <w:tcPr>
            <w:tcW w:w="1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E0912A" w14:textId="3FB78AE4" w:rsidR="00117875" w:rsidRDefault="005125A4" w:rsidP="00546763">
            <w:pPr>
              <w:spacing w:line="259" w:lineRule="auto"/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A</w:t>
            </w:r>
          </w:p>
        </w:tc>
      </w:tr>
    </w:tbl>
    <w:p w14:paraId="51DA5A66" w14:textId="77777777" w:rsidR="00546763" w:rsidRPr="00546763" w:rsidRDefault="00546763" w:rsidP="00546763">
      <w:pPr>
        <w:spacing w:after="160" w:line="259" w:lineRule="auto"/>
        <w:rPr>
          <w:rFonts w:asciiTheme="minorHAnsi" w:hAnsiTheme="minorHAnsi" w:cstheme="minorHAnsi"/>
          <w:sz w:val="20"/>
          <w:szCs w:val="20"/>
          <w:lang w:val="en-US"/>
        </w:rPr>
      </w:pPr>
      <w:r w:rsidRPr="00546763">
        <w:rPr>
          <w:rFonts w:asciiTheme="minorHAnsi" w:hAnsiTheme="minorHAnsi" w:cstheme="minorHAnsi"/>
          <w:sz w:val="20"/>
          <w:szCs w:val="20"/>
          <w:lang w:val="en-US"/>
        </w:rPr>
        <w:t>Abbreviations: IVW = inverse variance weighted, IVs = instrumental variables, CI = confidence interval, SE = standard error, NA = not appropriate. Units for cognitive performance: per SD.</w:t>
      </w:r>
    </w:p>
    <w:p w14:paraId="46D8EB6E" w14:textId="047A2A3D" w:rsidR="00A44E0C" w:rsidRDefault="00A44E0C">
      <w:pPr>
        <w:spacing w:after="160" w:line="259" w:lineRule="auto"/>
        <w:rPr>
          <w:rFonts w:asciiTheme="minorHAnsi" w:hAnsiTheme="minorHAnsi" w:cstheme="minorHAnsi"/>
          <w:b/>
          <w:bCs/>
          <w:lang w:val="en-US"/>
        </w:rPr>
      </w:pPr>
      <w:r>
        <w:rPr>
          <w:rFonts w:asciiTheme="minorHAnsi" w:hAnsiTheme="minorHAnsi" w:cstheme="minorHAnsi"/>
          <w:b/>
          <w:bCs/>
          <w:lang w:val="en-US"/>
        </w:rPr>
        <w:br w:type="page"/>
      </w:r>
    </w:p>
    <w:p w14:paraId="0B4BB62F" w14:textId="3570E39E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  <w:r w:rsidRPr="000816CC">
        <w:rPr>
          <w:rFonts w:asciiTheme="minorHAnsi" w:hAnsiTheme="minorHAnsi" w:cstheme="minorHAnsi"/>
          <w:b/>
          <w:bCs/>
          <w:noProof/>
          <w:lang w:val="en-US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A7A1550" wp14:editId="11781BDF">
                <wp:simplePos x="0" y="0"/>
                <wp:positionH relativeFrom="column">
                  <wp:posOffset>-95534</wp:posOffset>
                </wp:positionH>
                <wp:positionV relativeFrom="paragraph">
                  <wp:posOffset>204716</wp:posOffset>
                </wp:positionV>
                <wp:extent cx="8456712" cy="3978910"/>
                <wp:effectExtent l="0" t="0" r="1905" b="2540"/>
                <wp:wrapSquare wrapText="bothSides"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56712" cy="3978910"/>
                          <a:chOff x="0" y="0"/>
                          <a:chExt cx="8456712" cy="3978910"/>
                        </a:xfrm>
                      </wpg:grpSpPr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44670" cy="39516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85397" y="0"/>
                            <a:ext cx="4171315" cy="3978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10698D22" id="Group 1" o:spid="_x0000_s1026" style="position:absolute;margin-left:-7.5pt;margin-top:16.1pt;width:665.9pt;height:313.3pt;z-index:251663360" coordsize="84567,397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" o:spid="_x0000_s1027" type="#_x0000_t75" style="position:absolute;width:43446;height:3951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">
                  <v:imagedata r:id="rId16" o:title=""/>
                </v:shape>
                <v:shape id="Picture 7" o:spid="_x0000_s1028" type="#_x0000_t75" style="position:absolute;left:42853;width:41714;height:3978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">
                  <v:imagedata r:id="rId17" o:title=""/>
                </v:shape>
                <w10:wrap type="square"/>
              </v:group>
            </w:pict>
          </mc:Fallback>
        </mc:AlternateContent>
      </w:r>
      <w:r w:rsidRPr="000816CC">
        <w:rPr>
          <w:rFonts w:asciiTheme="minorHAnsi" w:hAnsiTheme="minorHAnsi" w:cstheme="minorHAnsi"/>
          <w:b/>
          <w:bCs/>
          <w:lang w:val="en-US"/>
        </w:rPr>
        <w:t xml:space="preserve">Supplementary Figure 1. </w:t>
      </w:r>
      <w:r w:rsidRPr="000816CC">
        <w:rPr>
          <w:rFonts w:asciiTheme="minorHAnsi" w:hAnsiTheme="minorHAnsi" w:cstheme="minorHAnsi"/>
          <w:lang w:val="en-US"/>
        </w:rPr>
        <w:t>Leave-one-out plots for cognitive performance.</w:t>
      </w:r>
      <w:r w:rsidRPr="000816CC">
        <w:rPr>
          <w:rFonts w:asciiTheme="minorHAnsi" w:hAnsiTheme="minorHAnsi" w:cstheme="minorHAnsi"/>
          <w:noProof/>
        </w:rPr>
        <w:t xml:space="preserve"> </w:t>
      </w:r>
    </w:p>
    <w:p w14:paraId="7298CE03" w14:textId="3C1B6131" w:rsidR="00B14CF2" w:rsidRPr="000816CC" w:rsidRDefault="00B14CF2" w:rsidP="00B14CF2">
      <w:pPr>
        <w:keepNext/>
        <w:rPr>
          <w:rFonts w:asciiTheme="minorHAnsi" w:hAnsiTheme="minorHAnsi" w:cstheme="minorHAnsi"/>
        </w:rPr>
      </w:pPr>
    </w:p>
    <w:p w14:paraId="6B2437FB" w14:textId="0C9A8BB7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  <w:r w:rsidRPr="000816CC">
        <w:rPr>
          <w:rFonts w:asciiTheme="minorHAnsi" w:hAnsiTheme="minorHAnsi" w:cstheme="minorHAnsi"/>
          <w:lang w:val="en-US"/>
        </w:rPr>
        <w:t>Left = troponin T SNPs, right = troponin I SNPs.</w:t>
      </w:r>
    </w:p>
    <w:p w14:paraId="678491CA" w14:textId="46BC94A5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</w:p>
    <w:p w14:paraId="63D9EB17" w14:textId="775DE643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</w:p>
    <w:p w14:paraId="3A1CC319" w14:textId="77777777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</w:p>
    <w:p w14:paraId="7C756594" w14:textId="77777777" w:rsidR="00B14CF2" w:rsidRPr="000816CC" w:rsidRDefault="00B14CF2" w:rsidP="00B14CF2">
      <w:pPr>
        <w:rPr>
          <w:rFonts w:asciiTheme="minorHAnsi" w:hAnsiTheme="minorHAnsi" w:cstheme="minorHAnsi"/>
          <w:lang w:val="en-US"/>
        </w:rPr>
      </w:pPr>
      <w:r w:rsidRPr="000816CC">
        <w:rPr>
          <w:rFonts w:asciiTheme="minorHAnsi" w:hAnsiTheme="minorHAnsi" w:cstheme="minorHAnsi"/>
          <w:lang w:val="en-US"/>
        </w:rPr>
        <w:br w:type="page"/>
      </w:r>
    </w:p>
    <w:p w14:paraId="3EC6D441" w14:textId="1CBD90D3" w:rsidR="00B14CF2" w:rsidRPr="000816CC" w:rsidRDefault="00B14CF2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  <w:r w:rsidRPr="000816CC">
        <w:rPr>
          <w:rFonts w:asciiTheme="minorHAnsi" w:hAnsiTheme="minorHAnsi" w:cstheme="minorHAnsi"/>
          <w:b/>
          <w:bCs/>
          <w:lang w:val="en-US"/>
        </w:rPr>
        <w:lastRenderedPageBreak/>
        <w:t xml:space="preserve">Supplementary Figure 2. </w:t>
      </w:r>
      <w:r w:rsidRPr="000816CC">
        <w:rPr>
          <w:rFonts w:asciiTheme="minorHAnsi" w:hAnsiTheme="minorHAnsi" w:cstheme="minorHAnsi"/>
          <w:lang w:val="en-US"/>
        </w:rPr>
        <w:t xml:space="preserve">Leave-one-out plots for dementia. </w:t>
      </w:r>
    </w:p>
    <w:p w14:paraId="7A5CE7D5" w14:textId="2F69BF34" w:rsidR="008C0EF4" w:rsidRDefault="00880688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bCs/>
          <w:noProof/>
          <w:lang w:val="en-US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96735C8" wp14:editId="06D8EB7C">
                <wp:simplePos x="0" y="0"/>
                <wp:positionH relativeFrom="margin">
                  <wp:align>center</wp:align>
                </wp:positionH>
                <wp:positionV relativeFrom="paragraph">
                  <wp:posOffset>128019</wp:posOffset>
                </wp:positionV>
                <wp:extent cx="9591624" cy="3279140"/>
                <wp:effectExtent l="0" t="0" r="0" b="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91624" cy="3279140"/>
                          <a:chOff x="0" y="0"/>
                          <a:chExt cx="9591624" cy="3279140"/>
                        </a:xfrm>
                      </wpg:grpSpPr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83585" cy="32791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38144" y="0"/>
                            <a:ext cx="3256280" cy="325183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371539" y="0"/>
                            <a:ext cx="3220085" cy="32200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 xmlns:w16du="http://schemas.microsoft.com/office/word/2023/wordml/word16du">
            <w:pict>
              <v:group w14:anchorId="33962098" id="Group 2" o:spid="_x0000_s1026" style="position:absolute;margin-left:0;margin-top:10.1pt;width:755.25pt;height:258.2pt;z-index:251660288;mso-position-horizontal:center;mso-position-horizontal-relative:margin" coordsize="95916,3279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">
                <v:shape id="Picture 10" o:spid="_x0000_s1027" type="#_x0000_t75" style="position:absolute;width:32835;height:3279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">
                  <v:imagedata r:id="rId21" o:title=""/>
                </v:shape>
                <v:shape id="Picture 11" o:spid="_x0000_s1028" type="#_x0000_t75" style="position:absolute;left:34381;width:32563;height:3251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">
                  <v:imagedata r:id="rId22" o:title=""/>
                </v:shape>
                <v:shape id="Picture 12" o:spid="_x0000_s1029" type="#_x0000_t75" style="position:absolute;left:63715;width:32201;height:322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">
                  <v:imagedata r:id="rId23" o:title=""/>
                </v:shape>
                <w10:wrap anchorx="margin"/>
              </v:group>
            </w:pict>
          </mc:Fallback>
        </mc:AlternateContent>
      </w:r>
    </w:p>
    <w:p w14:paraId="2817E0C6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0220C345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39332613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4727313C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0BF0D2E4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4920CAC9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2E5E13E9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16C3FBC8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23A88045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43D447A7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07AFC921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57F65750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7CD1E33D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0D7E54EF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367EAF6A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18C10AA8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010167CF" w14:textId="77777777" w:rsidR="008C0EF4" w:rsidRDefault="008C0EF4" w:rsidP="00B14CF2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</w:p>
    <w:p w14:paraId="6482227B" w14:textId="2DF819B6" w:rsidR="008C0EF4" w:rsidRPr="008C0EF4" w:rsidRDefault="00B14CF2" w:rsidP="008C0EF4">
      <w:pPr>
        <w:tabs>
          <w:tab w:val="left" w:pos="5937"/>
        </w:tabs>
        <w:rPr>
          <w:rFonts w:asciiTheme="minorHAnsi" w:hAnsiTheme="minorHAnsi" w:cstheme="minorHAnsi"/>
          <w:lang w:val="en-US"/>
        </w:rPr>
      </w:pPr>
      <w:r w:rsidRPr="000816CC">
        <w:rPr>
          <w:rFonts w:asciiTheme="minorHAnsi" w:hAnsiTheme="minorHAnsi" w:cstheme="minorHAnsi"/>
          <w:lang w:val="en-US"/>
        </w:rPr>
        <w:t>Left = troponin T, middle = troponin I, right = NT-proBNP.</w:t>
      </w:r>
    </w:p>
    <w:sectPr w:rsidR="008C0EF4" w:rsidRPr="008C0EF4" w:rsidSect="0039602E">
      <w:footerReference w:type="even" r:id="rId24"/>
      <w:footerReference w:type="default" r:id="rId25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19AB46" w14:textId="77777777" w:rsidR="00656868" w:rsidRDefault="00656868">
      <w:pPr>
        <w:spacing w:line="240" w:lineRule="auto"/>
      </w:pPr>
      <w:r>
        <w:separator/>
      </w:r>
    </w:p>
  </w:endnote>
  <w:endnote w:type="continuationSeparator" w:id="0">
    <w:p w14:paraId="7993E7B2" w14:textId="77777777" w:rsidR="00656868" w:rsidRDefault="0065686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4A166" w14:textId="77777777" w:rsidR="00CB1B9F" w:rsidRDefault="00000000" w:rsidP="00A365E5">
    <w:pPr>
      <w:pStyle w:val="Footer"/>
      <w:framePr w:wrap="none" w:vAnchor="text" w:hAnchor="margin" w:xAlign="right" w:y="1"/>
      <w:rPr>
        <w:rStyle w:val="PageNumber"/>
      </w:rPr>
    </w:pPr>
  </w:p>
  <w:p w14:paraId="40A0897E" w14:textId="77777777" w:rsidR="00CB1B9F" w:rsidRDefault="00000000" w:rsidP="00C141F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D08130" w14:textId="7D23496D" w:rsidR="00B3092E" w:rsidRDefault="00B3092E">
    <w:pPr>
      <w:pStyle w:val="Footer"/>
      <w:jc w:val="center"/>
    </w:pPr>
  </w:p>
  <w:p w14:paraId="41D89672" w14:textId="77777777" w:rsidR="00CB1B9F" w:rsidRDefault="00000000" w:rsidP="00C141F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17C08" w14:textId="77777777" w:rsidR="00656868" w:rsidRDefault="00656868">
      <w:pPr>
        <w:spacing w:line="240" w:lineRule="auto"/>
      </w:pPr>
      <w:r>
        <w:separator/>
      </w:r>
    </w:p>
  </w:footnote>
  <w:footnote w:type="continuationSeparator" w:id="0">
    <w:p w14:paraId="55A8ABA5" w14:textId="77777777" w:rsidR="00656868" w:rsidRDefault="0065686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C56"/>
    <w:rsid w:val="000657EB"/>
    <w:rsid w:val="000816CC"/>
    <w:rsid w:val="000A4CE8"/>
    <w:rsid w:val="000D393D"/>
    <w:rsid w:val="0010328A"/>
    <w:rsid w:val="0011188F"/>
    <w:rsid w:val="00117875"/>
    <w:rsid w:val="00120682"/>
    <w:rsid w:val="00130602"/>
    <w:rsid w:val="001A0BC6"/>
    <w:rsid w:val="001A7A8D"/>
    <w:rsid w:val="002406C7"/>
    <w:rsid w:val="002663E6"/>
    <w:rsid w:val="002A217C"/>
    <w:rsid w:val="002E0984"/>
    <w:rsid w:val="0039602E"/>
    <w:rsid w:val="003B1958"/>
    <w:rsid w:val="003B218A"/>
    <w:rsid w:val="003D447D"/>
    <w:rsid w:val="003D47DD"/>
    <w:rsid w:val="003E06F4"/>
    <w:rsid w:val="004315D3"/>
    <w:rsid w:val="004B5CBB"/>
    <w:rsid w:val="004C747A"/>
    <w:rsid w:val="004E11D4"/>
    <w:rsid w:val="004F5EEF"/>
    <w:rsid w:val="005125A4"/>
    <w:rsid w:val="00514462"/>
    <w:rsid w:val="0051798E"/>
    <w:rsid w:val="00536288"/>
    <w:rsid w:val="005378BF"/>
    <w:rsid w:val="00546763"/>
    <w:rsid w:val="005520ED"/>
    <w:rsid w:val="005557D1"/>
    <w:rsid w:val="005A0D0D"/>
    <w:rsid w:val="005A3F19"/>
    <w:rsid w:val="005D079F"/>
    <w:rsid w:val="006475BA"/>
    <w:rsid w:val="00656868"/>
    <w:rsid w:val="00676350"/>
    <w:rsid w:val="00685D31"/>
    <w:rsid w:val="006912BF"/>
    <w:rsid w:val="00697639"/>
    <w:rsid w:val="006A41D0"/>
    <w:rsid w:val="006B08D5"/>
    <w:rsid w:val="006B5FE3"/>
    <w:rsid w:val="006D4BFF"/>
    <w:rsid w:val="00751DC8"/>
    <w:rsid w:val="007622CF"/>
    <w:rsid w:val="00782BD1"/>
    <w:rsid w:val="007C7C55"/>
    <w:rsid w:val="00804498"/>
    <w:rsid w:val="00830D04"/>
    <w:rsid w:val="00873770"/>
    <w:rsid w:val="0087637F"/>
    <w:rsid w:val="00880688"/>
    <w:rsid w:val="008C0EF4"/>
    <w:rsid w:val="008C3ECF"/>
    <w:rsid w:val="008D6B77"/>
    <w:rsid w:val="008E2009"/>
    <w:rsid w:val="008E2A9F"/>
    <w:rsid w:val="00914C56"/>
    <w:rsid w:val="0094004C"/>
    <w:rsid w:val="00950729"/>
    <w:rsid w:val="009572CB"/>
    <w:rsid w:val="00984783"/>
    <w:rsid w:val="009854A9"/>
    <w:rsid w:val="00985D37"/>
    <w:rsid w:val="009A6A24"/>
    <w:rsid w:val="009B721E"/>
    <w:rsid w:val="009E033F"/>
    <w:rsid w:val="00A208AD"/>
    <w:rsid w:val="00A272CD"/>
    <w:rsid w:val="00A44E0C"/>
    <w:rsid w:val="00A61C6F"/>
    <w:rsid w:val="00AA19D5"/>
    <w:rsid w:val="00AC6D77"/>
    <w:rsid w:val="00B14CF2"/>
    <w:rsid w:val="00B22B6C"/>
    <w:rsid w:val="00B3092E"/>
    <w:rsid w:val="00B52FBD"/>
    <w:rsid w:val="00BB6328"/>
    <w:rsid w:val="00C05667"/>
    <w:rsid w:val="00C20797"/>
    <w:rsid w:val="00C403A3"/>
    <w:rsid w:val="00C67636"/>
    <w:rsid w:val="00C949CB"/>
    <w:rsid w:val="00CB0C2D"/>
    <w:rsid w:val="00CC382C"/>
    <w:rsid w:val="00CD776C"/>
    <w:rsid w:val="00D33C53"/>
    <w:rsid w:val="00D65199"/>
    <w:rsid w:val="00D8098C"/>
    <w:rsid w:val="00D82AF4"/>
    <w:rsid w:val="00D96C07"/>
    <w:rsid w:val="00E368D4"/>
    <w:rsid w:val="00E54AD3"/>
    <w:rsid w:val="00E76983"/>
    <w:rsid w:val="00E940CA"/>
    <w:rsid w:val="00EC027A"/>
    <w:rsid w:val="00ED48A3"/>
    <w:rsid w:val="00EE2768"/>
    <w:rsid w:val="00EF45A4"/>
    <w:rsid w:val="00EF4B94"/>
    <w:rsid w:val="00EF7F27"/>
    <w:rsid w:val="00F35ACE"/>
    <w:rsid w:val="00FC38D6"/>
    <w:rsid w:val="00FD2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6E999F"/>
  <w15:chartTrackingRefBased/>
  <w15:docId w15:val="{3C23E9FF-C4EB-475A-AABF-DB561B80E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14C56"/>
    <w:pPr>
      <w:spacing w:after="0" w:line="276" w:lineRule="auto"/>
    </w:pPr>
    <w:rPr>
      <w:rFonts w:ascii="Arial" w:eastAsia="Arial" w:hAnsi="Arial" w:cs="Arial"/>
      <w:lang w:val="en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4C5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4C56"/>
    <w:rPr>
      <w:rFonts w:ascii="Arial" w:eastAsia="Arial" w:hAnsi="Arial" w:cs="Arial"/>
      <w:lang w:val="en" w:eastAsia="de-CH"/>
    </w:rPr>
  </w:style>
  <w:style w:type="character" w:styleId="PageNumber">
    <w:name w:val="page number"/>
    <w:basedOn w:val="DefaultParagraphFont"/>
    <w:uiPriority w:val="99"/>
    <w:semiHidden/>
    <w:unhideWhenUsed/>
    <w:rsid w:val="00914C56"/>
  </w:style>
  <w:style w:type="character" w:styleId="LineNumber">
    <w:name w:val="line number"/>
    <w:basedOn w:val="DefaultParagraphFont"/>
    <w:uiPriority w:val="99"/>
    <w:semiHidden/>
    <w:unhideWhenUsed/>
    <w:rsid w:val="00914C56"/>
  </w:style>
  <w:style w:type="paragraph" w:styleId="Header">
    <w:name w:val="header"/>
    <w:basedOn w:val="Normal"/>
    <w:link w:val="HeaderChar"/>
    <w:uiPriority w:val="99"/>
    <w:unhideWhenUsed/>
    <w:rsid w:val="00EF45A4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45A4"/>
    <w:rPr>
      <w:rFonts w:ascii="Arial" w:eastAsia="Arial" w:hAnsi="Arial" w:cs="Arial"/>
      <w:lang w:val="en" w:eastAsia="de-CH"/>
    </w:rPr>
  </w:style>
  <w:style w:type="table" w:styleId="TableGrid">
    <w:name w:val="Table Grid"/>
    <w:basedOn w:val="TableNormal"/>
    <w:uiPriority w:val="39"/>
    <w:rsid w:val="003960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400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00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004C"/>
    <w:rPr>
      <w:rFonts w:ascii="Arial" w:eastAsia="Arial" w:hAnsi="Arial" w:cs="Arial"/>
      <w:sz w:val="20"/>
      <w:szCs w:val="20"/>
      <w:lang w:val="en" w:eastAsia="de-CH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00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004C"/>
    <w:rPr>
      <w:rFonts w:ascii="Arial" w:eastAsia="Arial" w:hAnsi="Arial" w:cs="Arial"/>
      <w:b/>
      <w:bCs/>
      <w:sz w:val="20"/>
      <w:szCs w:val="20"/>
      <w:lang w:val="en" w:eastAsia="de-CH"/>
    </w:rPr>
  </w:style>
  <w:style w:type="table" w:customStyle="1" w:styleId="TableGrid1">
    <w:name w:val="Table Grid1"/>
    <w:basedOn w:val="TableNormal"/>
    <w:next w:val="TableGrid"/>
    <w:uiPriority w:val="39"/>
    <w:rsid w:val="005467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06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06C7"/>
    <w:rPr>
      <w:rFonts w:ascii="Courier New" w:eastAsia="Times New Roman" w:hAnsi="Courier New" w:cs="Courier New"/>
      <w:sz w:val="20"/>
      <w:szCs w:val="20"/>
      <w:lang w:val="nl-NL" w:eastAsia="nl-NL"/>
    </w:rPr>
  </w:style>
  <w:style w:type="character" w:customStyle="1" w:styleId="gd15mcfckub">
    <w:name w:val="gd15mcfckub"/>
    <w:basedOn w:val="DefaultParagraphFont"/>
    <w:rsid w:val="002406C7"/>
  </w:style>
  <w:style w:type="character" w:customStyle="1" w:styleId="gd15mcfcktb">
    <w:name w:val="gd15mcfcktb"/>
    <w:basedOn w:val="DefaultParagraphFont"/>
    <w:rsid w:val="002406C7"/>
  </w:style>
  <w:style w:type="character" w:customStyle="1" w:styleId="gd15mcfceub">
    <w:name w:val="gd15mcfceub"/>
    <w:basedOn w:val="DefaultParagraphFont"/>
    <w:rsid w:val="002406C7"/>
  </w:style>
  <w:style w:type="character" w:customStyle="1" w:styleId="gd15mcfcotb">
    <w:name w:val="gd15mcfcotb"/>
    <w:basedOn w:val="DefaultParagraphFont"/>
    <w:rsid w:val="002406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47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24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39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580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92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014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23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12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0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4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467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715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425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8" Type="http://schemas.openxmlformats.org/officeDocument/2006/relationships/image" Target="media/image5.png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8.png"/><Relationship Id="rId7" Type="http://schemas.openxmlformats.org/officeDocument/2006/relationships/webSettings" Target="webSettings.xml"/><Relationship Id="rId17" Type="http://schemas.openxmlformats.org/officeDocument/2006/relationships/image" Target="media/image4.png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24" Type="http://schemas.openxmlformats.org/officeDocument/2006/relationships/footer" Target="footer1.xml"/><Relationship Id="rId5" Type="http://schemas.openxmlformats.org/officeDocument/2006/relationships/styles" Target="styles.xml"/><Relationship Id="rId23" Type="http://schemas.openxmlformats.org/officeDocument/2006/relationships/image" Target="media/image10.png"/><Relationship Id="rId10" Type="http://schemas.openxmlformats.org/officeDocument/2006/relationships/image" Target="media/image1.png"/><Relationship Id="rId19" Type="http://schemas.openxmlformats.org/officeDocument/2006/relationships/image" Target="media/image6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22" Type="http://schemas.openxmlformats.org/officeDocument/2006/relationships/image" Target="media/image9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76252F6EC97BD48BFC15397CDF87BCA" ma:contentTypeVersion="14" ma:contentTypeDescription="Ein neues Dokument erstellen." ma:contentTypeScope="" ma:versionID="99bba3a2774fdba6befc8d470ad041a8">
  <xsd:schema xmlns:xsd="http://www.w3.org/2001/XMLSchema" xmlns:xs="http://www.w3.org/2001/XMLSchema" xmlns:p="http://schemas.microsoft.com/office/2006/metadata/properties" xmlns:ns3="892d8916-a04a-483c-b38c-baf9957a1c5f" xmlns:ns4="697eed72-5420-4f01-93c1-7c9f4310e871" targetNamespace="http://schemas.microsoft.com/office/2006/metadata/properties" ma:root="true" ma:fieldsID="08b8b0ba8c484102a3bbe13611225d97" ns3:_="" ns4:_="">
    <xsd:import namespace="892d8916-a04a-483c-b38c-baf9957a1c5f"/>
    <xsd:import namespace="697eed72-5420-4f01-93c1-7c9f4310e87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2d8916-a04a-483c-b38c-baf9957a1c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7eed72-5420-4f01-93c1-7c9f4310e87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Freigabehinweis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FB0931C-FCE2-4CC4-80DE-15614B41F1F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7DA32DB-E5B8-4E32-AD11-08F2E668867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9898B61-61B7-44F1-9388-8B27875B1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2d8916-a04a-483c-b38c-baf9957a1c5f"/>
    <ds:schemaRef ds:uri="697eed72-5420-4f01-93c1-7c9f4310e8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5DF20111-77FD-4F18-8E31-D737874646A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680</Words>
  <Characters>388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ern</Company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sell, Veronika (ISPM)</dc:creator>
  <cp:keywords/>
  <dc:description/>
  <cp:lastModifiedBy>Michelle Zonneveld</cp:lastModifiedBy>
  <cp:revision>4</cp:revision>
  <cp:lastPrinted>2021-09-28T07:08:00Z</cp:lastPrinted>
  <dcterms:created xsi:type="dcterms:W3CDTF">2023-04-18T08:50:00Z</dcterms:created>
  <dcterms:modified xsi:type="dcterms:W3CDTF">2023-04-19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76252F6EC97BD48BFC15397CDF87BCA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54eed440-5ecd-3ecc-9960-859334ccb0da</vt:lpwstr>
  </property>
  <property fmtid="{D5CDD505-2E9C-101B-9397-08002B2CF9AE}" pid="5" name="Mendeley Citation Style_1">
    <vt:lpwstr>http://www.zotero.org/styles/vancouver-superscript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6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vancouver-imperial-college-london</vt:lpwstr>
  </property>
  <property fmtid="{D5CDD505-2E9C-101B-9397-08002B2CF9AE}" pid="21" name="Mendeley Recent Style Name 7_1">
    <vt:lpwstr>Imperial College London - Vancouver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vancouver-superscript</vt:lpwstr>
  </property>
  <property fmtid="{D5CDD505-2E9C-101B-9397-08002B2CF9AE}" pid="25" name="Mendeley Recent Style Name 9_1">
    <vt:lpwstr>Vancouver (superscript)</vt:lpwstr>
  </property>
</Properties>
</file>